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435C1" w14:textId="7E23C81D" w:rsidR="00632B39" w:rsidRDefault="00632B39" w:rsidP="00632B39">
      <w:pPr>
        <w:keepNext/>
        <w:jc w:val="center"/>
        <w:rPr>
          <w:b/>
          <w:color w:val="000000"/>
        </w:rPr>
      </w:pPr>
      <w:r>
        <w:rPr>
          <w:b/>
          <w:color w:val="000000"/>
        </w:rPr>
        <w:t>Presenting Clinical</w:t>
      </w:r>
      <w:r w:rsidRPr="003F0EBE">
        <w:rPr>
          <w:b/>
          <w:color w:val="000000"/>
        </w:rPr>
        <w:t xml:space="preserve"> </w:t>
      </w:r>
      <w:r>
        <w:rPr>
          <w:b/>
          <w:color w:val="000000"/>
        </w:rPr>
        <w:t>C</w:t>
      </w:r>
      <w:r w:rsidRPr="003F0EBE">
        <w:rPr>
          <w:b/>
          <w:color w:val="000000"/>
        </w:rPr>
        <w:t xml:space="preserve">haracteristics </w:t>
      </w:r>
      <w:r>
        <w:rPr>
          <w:b/>
          <w:color w:val="000000"/>
        </w:rPr>
        <w:t xml:space="preserve">of </w:t>
      </w:r>
      <w:r w:rsidR="00F572D9">
        <w:rPr>
          <w:b/>
          <w:color w:val="000000"/>
        </w:rPr>
        <w:t>Open Globe Injuries in</w:t>
      </w:r>
      <w:r>
        <w:rPr>
          <w:b/>
          <w:color w:val="000000"/>
        </w:rPr>
        <w:t xml:space="preserve"> Ocular Trauma: Baseline Analysis of Cases in the</w:t>
      </w:r>
      <w:r w:rsidRPr="003F0EBE">
        <w:rPr>
          <w:b/>
          <w:color w:val="000000"/>
        </w:rPr>
        <w:t xml:space="preserve"> ASCOT </w:t>
      </w:r>
      <w:r>
        <w:rPr>
          <w:b/>
          <w:color w:val="000000"/>
        </w:rPr>
        <w:t>National</w:t>
      </w:r>
      <w:r w:rsidRPr="003F0EBE">
        <w:rPr>
          <w:b/>
          <w:color w:val="000000"/>
        </w:rPr>
        <w:t xml:space="preserve"> </w:t>
      </w:r>
      <w:r>
        <w:rPr>
          <w:b/>
          <w:color w:val="000000"/>
        </w:rPr>
        <w:t>C</w:t>
      </w:r>
      <w:r w:rsidRPr="003F0EBE">
        <w:rPr>
          <w:b/>
          <w:color w:val="000000"/>
        </w:rPr>
        <w:t xml:space="preserve">linical </w:t>
      </w:r>
      <w:r>
        <w:rPr>
          <w:b/>
          <w:color w:val="000000"/>
        </w:rPr>
        <w:t>T</w:t>
      </w:r>
      <w:r w:rsidRPr="003F0EBE">
        <w:rPr>
          <w:b/>
          <w:color w:val="000000"/>
        </w:rPr>
        <w:t>rial</w:t>
      </w:r>
      <w:r>
        <w:rPr>
          <w:b/>
          <w:color w:val="000000"/>
        </w:rPr>
        <w:t xml:space="preserve"> - Supplementary file 1</w:t>
      </w:r>
    </w:p>
    <w:p w14:paraId="48D1803F" w14:textId="77777777" w:rsidR="004835A5" w:rsidRPr="003F0EBE" w:rsidRDefault="004835A5" w:rsidP="00632B39">
      <w:pPr>
        <w:keepNext/>
        <w:jc w:val="center"/>
        <w:rPr>
          <w:b/>
          <w:color w:val="000000"/>
        </w:rPr>
      </w:pPr>
    </w:p>
    <w:p w14:paraId="4DC29734" w14:textId="0F3CEB33" w:rsidR="00632B39" w:rsidRDefault="00632B39" w:rsidP="001406E9">
      <w:pPr>
        <w:pStyle w:val="Heading2"/>
      </w:pPr>
    </w:p>
    <w:tbl>
      <w:tblPr>
        <w:tblStyle w:val="TableGrid"/>
        <w:tblpPr w:leftFromText="180" w:rightFromText="180" w:vertAnchor="page" w:horzAnchor="margin" w:tblpY="36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31A77" w14:paraId="0F48766C" w14:textId="77777777" w:rsidTr="00481E1A">
        <w:tc>
          <w:tcPr>
            <w:tcW w:w="4508" w:type="dxa"/>
          </w:tcPr>
          <w:p w14:paraId="786CD6A2" w14:textId="77777777" w:rsidR="00A31A77" w:rsidRPr="00481E1A" w:rsidRDefault="00A31A77" w:rsidP="00A31A77">
            <w:pPr>
              <w:rPr>
                <w:b/>
              </w:rPr>
            </w:pPr>
            <w:r w:rsidRPr="00481E1A">
              <w:rPr>
                <w:b/>
              </w:rPr>
              <w:t>Investigator</w:t>
            </w:r>
          </w:p>
        </w:tc>
        <w:tc>
          <w:tcPr>
            <w:tcW w:w="4508" w:type="dxa"/>
          </w:tcPr>
          <w:p w14:paraId="0272F5B3" w14:textId="77777777" w:rsidR="00A31A77" w:rsidRPr="00481E1A" w:rsidRDefault="00A31A77" w:rsidP="00A31A77">
            <w:pPr>
              <w:rPr>
                <w:b/>
              </w:rPr>
            </w:pPr>
            <w:r w:rsidRPr="00481E1A">
              <w:rPr>
                <w:b/>
              </w:rPr>
              <w:t>Site</w:t>
            </w:r>
          </w:p>
        </w:tc>
      </w:tr>
      <w:tr w:rsidR="00A31A77" w14:paraId="1B42B330" w14:textId="77777777" w:rsidTr="00481E1A">
        <w:tc>
          <w:tcPr>
            <w:tcW w:w="4508" w:type="dxa"/>
          </w:tcPr>
          <w:p w14:paraId="69F3CF06" w14:textId="77777777" w:rsidR="00A31A77" w:rsidRDefault="00A31A77" w:rsidP="00A31A77">
            <w:r>
              <w:t>Mr Arijit Mitra</w:t>
            </w:r>
          </w:p>
        </w:tc>
        <w:tc>
          <w:tcPr>
            <w:tcW w:w="4508" w:type="dxa"/>
          </w:tcPr>
          <w:p w14:paraId="4959F617" w14:textId="77777777" w:rsidR="00A31A77" w:rsidRDefault="00A31A77" w:rsidP="00A31A77">
            <w:r w:rsidRPr="008701EE">
              <w:t>Birmingham and Midland Eye Centre (BMEC).</w:t>
            </w:r>
          </w:p>
        </w:tc>
      </w:tr>
      <w:tr w:rsidR="00A31A77" w14:paraId="1E6D36E9" w14:textId="77777777" w:rsidTr="00481E1A">
        <w:tc>
          <w:tcPr>
            <w:tcW w:w="4508" w:type="dxa"/>
          </w:tcPr>
          <w:p w14:paraId="68E10251" w14:textId="77777777" w:rsidR="00A31A77" w:rsidRDefault="00A31A77" w:rsidP="00A31A77">
            <w:r>
              <w:t>Prof Tim Jackson</w:t>
            </w:r>
          </w:p>
        </w:tc>
        <w:tc>
          <w:tcPr>
            <w:tcW w:w="4508" w:type="dxa"/>
          </w:tcPr>
          <w:p w14:paraId="1B22BB04" w14:textId="77777777" w:rsidR="00A31A77" w:rsidRDefault="00A31A77" w:rsidP="00A31A77">
            <w:r>
              <w:t>Kings College Hospital London</w:t>
            </w:r>
          </w:p>
        </w:tc>
      </w:tr>
      <w:tr w:rsidR="00A31A77" w14:paraId="755259A9" w14:textId="77777777" w:rsidTr="00481E1A">
        <w:tc>
          <w:tcPr>
            <w:tcW w:w="4508" w:type="dxa"/>
          </w:tcPr>
          <w:p w14:paraId="5EE053CC" w14:textId="77777777" w:rsidR="00A31A77" w:rsidRDefault="00A31A77" w:rsidP="00A31A77">
            <w:r>
              <w:t xml:space="preserve">Mr Luke </w:t>
            </w:r>
            <w:proofErr w:type="spellStart"/>
            <w:r>
              <w:t>Membrey</w:t>
            </w:r>
            <w:proofErr w:type="spellEnd"/>
          </w:p>
        </w:tc>
        <w:tc>
          <w:tcPr>
            <w:tcW w:w="4508" w:type="dxa"/>
          </w:tcPr>
          <w:p w14:paraId="5EFB9A11" w14:textId="77777777" w:rsidR="00A31A77" w:rsidRDefault="00A31A77" w:rsidP="00A31A77">
            <w:r>
              <w:t>Maidstone and Tunbridge Wells NHS Trust</w:t>
            </w:r>
          </w:p>
        </w:tc>
      </w:tr>
      <w:tr w:rsidR="00A31A77" w14:paraId="7966F836" w14:textId="77777777" w:rsidTr="00481E1A">
        <w:tc>
          <w:tcPr>
            <w:tcW w:w="4508" w:type="dxa"/>
          </w:tcPr>
          <w:p w14:paraId="7346A047" w14:textId="77777777" w:rsidR="00A31A77" w:rsidRDefault="00A31A77" w:rsidP="00A31A77">
            <w:r>
              <w:t>Mr Jonathan Smith</w:t>
            </w:r>
          </w:p>
        </w:tc>
        <w:tc>
          <w:tcPr>
            <w:tcW w:w="4508" w:type="dxa"/>
          </w:tcPr>
          <w:p w14:paraId="777FB59B" w14:textId="77777777" w:rsidR="00A31A77" w:rsidRDefault="00A31A77" w:rsidP="00A31A77">
            <w:r>
              <w:t>Sunderland Eye Infirmary</w:t>
            </w:r>
          </w:p>
        </w:tc>
      </w:tr>
      <w:tr w:rsidR="00A31A77" w14:paraId="77D2FE12" w14:textId="77777777" w:rsidTr="00481E1A">
        <w:tc>
          <w:tcPr>
            <w:tcW w:w="4508" w:type="dxa"/>
          </w:tcPr>
          <w:p w14:paraId="7E4D2806" w14:textId="77777777" w:rsidR="00A31A77" w:rsidRDefault="00A31A77" w:rsidP="00A31A77">
            <w:r>
              <w:t>Ms Arabella Poulson</w:t>
            </w:r>
          </w:p>
        </w:tc>
        <w:tc>
          <w:tcPr>
            <w:tcW w:w="4508" w:type="dxa"/>
          </w:tcPr>
          <w:p w14:paraId="71056A7C" w14:textId="77777777" w:rsidR="00A31A77" w:rsidRDefault="00A31A77" w:rsidP="00A31A77">
            <w:r>
              <w:t>Addenbrookes Hospital , Cambridge</w:t>
            </w:r>
          </w:p>
        </w:tc>
      </w:tr>
      <w:tr w:rsidR="00A31A77" w14:paraId="5B56B58E" w14:textId="77777777" w:rsidTr="00481E1A">
        <w:tc>
          <w:tcPr>
            <w:tcW w:w="4508" w:type="dxa"/>
          </w:tcPr>
          <w:p w14:paraId="7469EF73" w14:textId="77777777" w:rsidR="00A31A77" w:rsidRDefault="00A31A77" w:rsidP="00A31A77">
            <w:r>
              <w:t>Prof Ian Pearce</w:t>
            </w:r>
          </w:p>
        </w:tc>
        <w:tc>
          <w:tcPr>
            <w:tcW w:w="4508" w:type="dxa"/>
          </w:tcPr>
          <w:p w14:paraId="1F13F2CF" w14:textId="77777777" w:rsidR="00A31A77" w:rsidRDefault="00A31A77" w:rsidP="00A31A77">
            <w:r>
              <w:t>St Pauls Eye Unit , Liverpool</w:t>
            </w:r>
          </w:p>
        </w:tc>
      </w:tr>
      <w:tr w:rsidR="00A31A77" w14:paraId="3DAB8414" w14:textId="77777777" w:rsidTr="00481E1A">
        <w:tc>
          <w:tcPr>
            <w:tcW w:w="4508" w:type="dxa"/>
          </w:tcPr>
          <w:p w14:paraId="287FF7EE" w14:textId="77777777" w:rsidR="00A31A77" w:rsidRDefault="00A31A77" w:rsidP="00A31A77">
            <w:r>
              <w:t xml:space="preserve">Mr Felipe </w:t>
            </w:r>
            <w:proofErr w:type="spellStart"/>
            <w:r>
              <w:t>Dhawahir</w:t>
            </w:r>
            <w:proofErr w:type="spellEnd"/>
            <w:r>
              <w:t>-Scala</w:t>
            </w:r>
          </w:p>
        </w:tc>
        <w:tc>
          <w:tcPr>
            <w:tcW w:w="4508" w:type="dxa"/>
          </w:tcPr>
          <w:p w14:paraId="50573C27" w14:textId="77777777" w:rsidR="00A31A77" w:rsidRDefault="00A31A77" w:rsidP="00A31A77">
            <w:r>
              <w:t>Manchester Royal Eye Hospital</w:t>
            </w:r>
          </w:p>
        </w:tc>
      </w:tr>
      <w:tr w:rsidR="00A31A77" w14:paraId="03C3A238" w14:textId="77777777" w:rsidTr="00481E1A">
        <w:tc>
          <w:tcPr>
            <w:tcW w:w="4508" w:type="dxa"/>
          </w:tcPr>
          <w:p w14:paraId="77F6B9EB" w14:textId="77777777" w:rsidR="00A31A77" w:rsidRDefault="00A31A77" w:rsidP="00A31A77">
            <w:r>
              <w:t>Mr Yash Ramkissoon</w:t>
            </w:r>
          </w:p>
        </w:tc>
        <w:tc>
          <w:tcPr>
            <w:tcW w:w="4508" w:type="dxa"/>
          </w:tcPr>
          <w:p w14:paraId="4F477796" w14:textId="77777777" w:rsidR="00A31A77" w:rsidRDefault="00A31A77" w:rsidP="00A31A77">
            <w:r>
              <w:t>Royal Hallamshire Hospital, Sheffield</w:t>
            </w:r>
          </w:p>
        </w:tc>
      </w:tr>
      <w:tr w:rsidR="00A31A77" w14:paraId="0F27635D" w14:textId="77777777" w:rsidTr="00481E1A">
        <w:tc>
          <w:tcPr>
            <w:tcW w:w="4508" w:type="dxa"/>
          </w:tcPr>
          <w:p w14:paraId="0332E0F7" w14:textId="77777777" w:rsidR="00A31A77" w:rsidRDefault="00A31A77" w:rsidP="00A31A77">
            <w:r>
              <w:t>Mr Alistair Laidlaw</w:t>
            </w:r>
          </w:p>
        </w:tc>
        <w:tc>
          <w:tcPr>
            <w:tcW w:w="4508" w:type="dxa"/>
          </w:tcPr>
          <w:p w14:paraId="51ED140F" w14:textId="77777777" w:rsidR="00A31A77" w:rsidRDefault="00A31A77" w:rsidP="00A31A77">
            <w:r>
              <w:t>St Thomas’ Hospital London</w:t>
            </w:r>
          </w:p>
        </w:tc>
      </w:tr>
      <w:tr w:rsidR="00A31A77" w14:paraId="08683AFB" w14:textId="77777777" w:rsidTr="00481E1A">
        <w:tc>
          <w:tcPr>
            <w:tcW w:w="4508" w:type="dxa"/>
          </w:tcPr>
          <w:p w14:paraId="751B9E14" w14:textId="77777777" w:rsidR="00A31A77" w:rsidRDefault="00A31A77" w:rsidP="00A31A77">
            <w:r>
              <w:t xml:space="preserve">Ms Daniela </w:t>
            </w:r>
            <w:proofErr w:type="spellStart"/>
            <w:r>
              <w:t>Vaideanu</w:t>
            </w:r>
            <w:proofErr w:type="spellEnd"/>
            <w:r>
              <w:t>-Collins</w:t>
            </w:r>
          </w:p>
        </w:tc>
        <w:tc>
          <w:tcPr>
            <w:tcW w:w="4508" w:type="dxa"/>
          </w:tcPr>
          <w:p w14:paraId="3F8C676B" w14:textId="77777777" w:rsidR="00A31A77" w:rsidRDefault="00A31A77" w:rsidP="00A31A77">
            <w:r>
              <w:t>South Tees Hospital NHS Trust</w:t>
            </w:r>
          </w:p>
        </w:tc>
      </w:tr>
      <w:tr w:rsidR="00A31A77" w14:paraId="59689D76" w14:textId="77777777" w:rsidTr="00481E1A">
        <w:tc>
          <w:tcPr>
            <w:tcW w:w="4508" w:type="dxa"/>
          </w:tcPr>
          <w:p w14:paraId="21AB711F" w14:textId="77777777" w:rsidR="00A31A77" w:rsidRDefault="00A31A77" w:rsidP="00A31A77">
            <w:r>
              <w:t>Mr Mark Costen</w:t>
            </w:r>
          </w:p>
        </w:tc>
        <w:tc>
          <w:tcPr>
            <w:tcW w:w="4508" w:type="dxa"/>
          </w:tcPr>
          <w:p w14:paraId="491F861B" w14:textId="77777777" w:rsidR="00A31A77" w:rsidRDefault="00A31A77" w:rsidP="00A31A77">
            <w:r>
              <w:t>Hull University Teaching Hospitals</w:t>
            </w:r>
          </w:p>
        </w:tc>
      </w:tr>
      <w:tr w:rsidR="00A31A77" w14:paraId="7270D867" w14:textId="77777777" w:rsidTr="00481E1A">
        <w:tc>
          <w:tcPr>
            <w:tcW w:w="4508" w:type="dxa"/>
          </w:tcPr>
          <w:p w14:paraId="1D6DA80A" w14:textId="77777777" w:rsidR="00A31A77" w:rsidRDefault="00A31A77" w:rsidP="00A31A77">
            <w:r>
              <w:t>Ms Cordelia McKechnie</w:t>
            </w:r>
          </w:p>
        </w:tc>
        <w:tc>
          <w:tcPr>
            <w:tcW w:w="4508" w:type="dxa"/>
          </w:tcPr>
          <w:p w14:paraId="12D437E4" w14:textId="77777777" w:rsidR="00A31A77" w:rsidRDefault="00A31A77" w:rsidP="00A31A77">
            <w:r>
              <w:t>Whipps Cross Hospital London</w:t>
            </w:r>
          </w:p>
        </w:tc>
      </w:tr>
      <w:tr w:rsidR="00A31A77" w14:paraId="57E26781" w14:textId="77777777" w:rsidTr="00481E1A">
        <w:tc>
          <w:tcPr>
            <w:tcW w:w="4508" w:type="dxa"/>
          </w:tcPr>
          <w:p w14:paraId="6E2AD88F" w14:textId="77777777" w:rsidR="00A31A77" w:rsidRDefault="00A31A77" w:rsidP="00A31A77">
            <w:r>
              <w:t>Mr Richard Haynes</w:t>
            </w:r>
          </w:p>
        </w:tc>
        <w:tc>
          <w:tcPr>
            <w:tcW w:w="4508" w:type="dxa"/>
          </w:tcPr>
          <w:p w14:paraId="7CC2CA93" w14:textId="77777777" w:rsidR="00A31A77" w:rsidRDefault="00A31A77" w:rsidP="00A31A77">
            <w:r>
              <w:t>University Hospitals Bristol</w:t>
            </w:r>
          </w:p>
        </w:tc>
      </w:tr>
      <w:tr w:rsidR="00A31A77" w14:paraId="50C907D7" w14:textId="77777777" w:rsidTr="00481E1A">
        <w:tc>
          <w:tcPr>
            <w:tcW w:w="4508" w:type="dxa"/>
          </w:tcPr>
          <w:p w14:paraId="23A9B4AE" w14:textId="77777777" w:rsidR="00A31A77" w:rsidRDefault="00A31A77" w:rsidP="00A31A77">
            <w:r>
              <w:t>Dr Jas Singh</w:t>
            </w:r>
          </w:p>
        </w:tc>
        <w:tc>
          <w:tcPr>
            <w:tcW w:w="4508" w:type="dxa"/>
          </w:tcPr>
          <w:p w14:paraId="40853181" w14:textId="77777777" w:rsidR="00A31A77" w:rsidRDefault="00A31A77" w:rsidP="00A31A77">
            <w:r>
              <w:t>Princess Alexandra Eye Pavilion, Edinburgh</w:t>
            </w:r>
          </w:p>
        </w:tc>
      </w:tr>
      <w:tr w:rsidR="00A31A77" w14:paraId="6A6586F6" w14:textId="77777777" w:rsidTr="00481E1A">
        <w:tc>
          <w:tcPr>
            <w:tcW w:w="4508" w:type="dxa"/>
          </w:tcPr>
          <w:p w14:paraId="4B3EA51C" w14:textId="77777777" w:rsidR="00A31A77" w:rsidRDefault="00A31A77" w:rsidP="00A31A77">
            <w:r>
              <w:t>Dr David Yorston</w:t>
            </w:r>
          </w:p>
        </w:tc>
        <w:tc>
          <w:tcPr>
            <w:tcW w:w="4508" w:type="dxa"/>
          </w:tcPr>
          <w:p w14:paraId="3D51137D" w14:textId="77777777" w:rsidR="00A31A77" w:rsidRDefault="00A31A77" w:rsidP="00A31A77">
            <w:r>
              <w:t>Tennent Institute of Ophthalmology, Glasgow</w:t>
            </w:r>
          </w:p>
        </w:tc>
      </w:tr>
      <w:tr w:rsidR="00A31A77" w14:paraId="739B75D8" w14:textId="77777777" w:rsidTr="00481E1A">
        <w:tc>
          <w:tcPr>
            <w:tcW w:w="4508" w:type="dxa"/>
          </w:tcPr>
          <w:p w14:paraId="53F7826D" w14:textId="77777777" w:rsidR="00A31A77" w:rsidRDefault="00A31A77" w:rsidP="00A31A77">
            <w:r>
              <w:t>Ms Rahila Zakir</w:t>
            </w:r>
          </w:p>
        </w:tc>
        <w:tc>
          <w:tcPr>
            <w:tcW w:w="4508" w:type="dxa"/>
          </w:tcPr>
          <w:p w14:paraId="5953817D" w14:textId="77777777" w:rsidR="00A31A77" w:rsidRDefault="00A31A77" w:rsidP="00A31A77">
            <w:r>
              <w:t>Western Eye Hospital London</w:t>
            </w:r>
          </w:p>
        </w:tc>
      </w:tr>
      <w:tr w:rsidR="00A31A77" w14:paraId="528D4053" w14:textId="77777777" w:rsidTr="00481E1A">
        <w:tc>
          <w:tcPr>
            <w:tcW w:w="4508" w:type="dxa"/>
          </w:tcPr>
          <w:p w14:paraId="2E04CCB7" w14:textId="77777777" w:rsidR="00A31A77" w:rsidRDefault="00A31A77" w:rsidP="00A31A77">
            <w:r>
              <w:t>Mr Fung Yang</w:t>
            </w:r>
          </w:p>
        </w:tc>
        <w:tc>
          <w:tcPr>
            <w:tcW w:w="4508" w:type="dxa"/>
          </w:tcPr>
          <w:p w14:paraId="092E5C07" w14:textId="77777777" w:rsidR="00A31A77" w:rsidRDefault="00A31A77" w:rsidP="00A31A77">
            <w:r>
              <w:t>Queen Alexandra Hospital Portsmouth</w:t>
            </w:r>
          </w:p>
        </w:tc>
      </w:tr>
      <w:tr w:rsidR="00A31A77" w14:paraId="3F3AE6A6" w14:textId="77777777" w:rsidTr="00481E1A">
        <w:tc>
          <w:tcPr>
            <w:tcW w:w="4508" w:type="dxa"/>
          </w:tcPr>
          <w:p w14:paraId="0FE98A72" w14:textId="77777777" w:rsidR="00A31A77" w:rsidRDefault="00A31A77" w:rsidP="00A31A77">
            <w:r>
              <w:t xml:space="preserve">Prof Robert </w:t>
            </w:r>
            <w:proofErr w:type="spellStart"/>
            <w:r>
              <w:t>MacLaren</w:t>
            </w:r>
            <w:proofErr w:type="spellEnd"/>
          </w:p>
        </w:tc>
        <w:tc>
          <w:tcPr>
            <w:tcW w:w="4508" w:type="dxa"/>
          </w:tcPr>
          <w:p w14:paraId="0D70E62C" w14:textId="77777777" w:rsidR="00A31A77" w:rsidRDefault="00A31A77" w:rsidP="00A31A77">
            <w:r>
              <w:t>Oxford Eye Hospital</w:t>
            </w:r>
          </w:p>
        </w:tc>
      </w:tr>
      <w:tr w:rsidR="00A31A77" w14:paraId="14F0CE98" w14:textId="77777777" w:rsidTr="00481E1A">
        <w:tc>
          <w:tcPr>
            <w:tcW w:w="4508" w:type="dxa"/>
          </w:tcPr>
          <w:p w14:paraId="51AF3EC7" w14:textId="77777777" w:rsidR="00A31A77" w:rsidRDefault="00A31A77" w:rsidP="00A31A77">
            <w:r>
              <w:t>Mr Fred Frimpong-Ansah</w:t>
            </w:r>
          </w:p>
        </w:tc>
        <w:tc>
          <w:tcPr>
            <w:tcW w:w="4508" w:type="dxa"/>
          </w:tcPr>
          <w:p w14:paraId="4B083547" w14:textId="77777777" w:rsidR="00A31A77" w:rsidRDefault="00A31A77" w:rsidP="00A31A77">
            <w:r>
              <w:t>Royal Eye Infirmary Plymouth</w:t>
            </w:r>
          </w:p>
        </w:tc>
      </w:tr>
      <w:tr w:rsidR="00A31A77" w14:paraId="49D4401A" w14:textId="77777777" w:rsidTr="00481E1A">
        <w:tc>
          <w:tcPr>
            <w:tcW w:w="4508" w:type="dxa"/>
          </w:tcPr>
          <w:p w14:paraId="753262F9" w14:textId="77777777" w:rsidR="00A31A77" w:rsidRDefault="00A31A77" w:rsidP="00A31A77">
            <w:r>
              <w:t xml:space="preserve">Mr Ravikiran </w:t>
            </w:r>
            <w:proofErr w:type="spellStart"/>
            <w:r>
              <w:t>Gandhewa</w:t>
            </w:r>
            <w:proofErr w:type="spellEnd"/>
          </w:p>
        </w:tc>
        <w:tc>
          <w:tcPr>
            <w:tcW w:w="4508" w:type="dxa"/>
          </w:tcPr>
          <w:p w14:paraId="290BEEC8" w14:textId="77777777" w:rsidR="00A31A77" w:rsidRDefault="00A31A77" w:rsidP="00A31A77">
            <w:r>
              <w:t>University Hospital, Derby</w:t>
            </w:r>
          </w:p>
        </w:tc>
      </w:tr>
      <w:tr w:rsidR="00A31A77" w14:paraId="633FC772" w14:textId="77777777" w:rsidTr="00481E1A">
        <w:tc>
          <w:tcPr>
            <w:tcW w:w="4508" w:type="dxa"/>
          </w:tcPr>
          <w:p w14:paraId="6EAC104A" w14:textId="77777777" w:rsidR="00A31A77" w:rsidRDefault="00A31A77" w:rsidP="00A31A77">
            <w:r>
              <w:t>Mr Aman Chandra</w:t>
            </w:r>
          </w:p>
        </w:tc>
        <w:tc>
          <w:tcPr>
            <w:tcW w:w="4508" w:type="dxa"/>
          </w:tcPr>
          <w:p w14:paraId="59F9E7D5" w14:textId="77777777" w:rsidR="00A31A77" w:rsidRDefault="00A31A77" w:rsidP="00A31A77">
            <w:r w:rsidRPr="00B41687">
              <w:t>Mid and South Essex NHS Foundation Trust</w:t>
            </w:r>
          </w:p>
        </w:tc>
      </w:tr>
      <w:tr w:rsidR="00A31A77" w14:paraId="64A88B8D" w14:textId="77777777" w:rsidTr="00481E1A">
        <w:tc>
          <w:tcPr>
            <w:tcW w:w="4508" w:type="dxa"/>
          </w:tcPr>
          <w:p w14:paraId="20D33DED" w14:textId="77777777" w:rsidR="00A31A77" w:rsidRDefault="00A31A77" w:rsidP="00A31A77">
            <w:r>
              <w:t xml:space="preserve">Mr Kam </w:t>
            </w:r>
            <w:proofErr w:type="spellStart"/>
            <w:r>
              <w:t>Balaggan</w:t>
            </w:r>
            <w:proofErr w:type="spellEnd"/>
          </w:p>
        </w:tc>
        <w:tc>
          <w:tcPr>
            <w:tcW w:w="4508" w:type="dxa"/>
          </w:tcPr>
          <w:p w14:paraId="62FB7AF2" w14:textId="77777777" w:rsidR="00A31A77" w:rsidRPr="00B41687" w:rsidRDefault="00A31A77" w:rsidP="00A31A77">
            <w:r>
              <w:t>Royal Wolverhampton NHS Trust</w:t>
            </w:r>
          </w:p>
        </w:tc>
      </w:tr>
      <w:tr w:rsidR="00A31A77" w14:paraId="54716D98" w14:textId="77777777" w:rsidTr="00481E1A">
        <w:tc>
          <w:tcPr>
            <w:tcW w:w="4508" w:type="dxa"/>
          </w:tcPr>
          <w:p w14:paraId="30FE80CE" w14:textId="77777777" w:rsidR="00A31A77" w:rsidRDefault="00A31A77" w:rsidP="00A31A77">
            <w:r>
              <w:t>Ms Roxane Hillier</w:t>
            </w:r>
          </w:p>
        </w:tc>
        <w:tc>
          <w:tcPr>
            <w:tcW w:w="4508" w:type="dxa"/>
          </w:tcPr>
          <w:p w14:paraId="2EA03DD9" w14:textId="77777777" w:rsidR="00A31A77" w:rsidRPr="00B41687" w:rsidRDefault="00A31A77" w:rsidP="00A31A77">
            <w:r>
              <w:t>Newcastle Upon Tyne NHS Foundation Trust</w:t>
            </w:r>
          </w:p>
        </w:tc>
      </w:tr>
      <w:tr w:rsidR="00A31A77" w14:paraId="156A3B66" w14:textId="77777777" w:rsidTr="00481E1A">
        <w:tc>
          <w:tcPr>
            <w:tcW w:w="4508" w:type="dxa"/>
          </w:tcPr>
          <w:p w14:paraId="1E86502A" w14:textId="77777777" w:rsidR="00A31A77" w:rsidRDefault="00A31A77" w:rsidP="00A31A77">
            <w:r>
              <w:t>Mr David Schultz</w:t>
            </w:r>
          </w:p>
        </w:tc>
        <w:tc>
          <w:tcPr>
            <w:tcW w:w="4508" w:type="dxa"/>
          </w:tcPr>
          <w:p w14:paraId="21BE1CF9" w14:textId="77777777" w:rsidR="00A31A77" w:rsidRDefault="00A31A77" w:rsidP="00A31A77">
            <w:r>
              <w:t>East Kent Hospital NHS Foundation Trust</w:t>
            </w:r>
          </w:p>
        </w:tc>
      </w:tr>
      <w:tr w:rsidR="00A31A77" w14:paraId="654BD24A" w14:textId="77777777" w:rsidTr="00481E1A">
        <w:tc>
          <w:tcPr>
            <w:tcW w:w="4508" w:type="dxa"/>
          </w:tcPr>
          <w:p w14:paraId="277581B6" w14:textId="77777777" w:rsidR="00A31A77" w:rsidRDefault="00A31A77" w:rsidP="00A31A77">
            <w:r>
              <w:t>Mr Mandeep Bindra</w:t>
            </w:r>
          </w:p>
        </w:tc>
        <w:tc>
          <w:tcPr>
            <w:tcW w:w="4508" w:type="dxa"/>
          </w:tcPr>
          <w:p w14:paraId="61FDEBCC" w14:textId="77777777" w:rsidR="00A31A77" w:rsidRDefault="00A31A77" w:rsidP="00A31A77">
            <w:r>
              <w:t>Stoke Mandeville Hospital</w:t>
            </w:r>
          </w:p>
        </w:tc>
      </w:tr>
      <w:tr w:rsidR="00A31A77" w14:paraId="74B5BE37" w14:textId="77777777" w:rsidTr="00481E1A">
        <w:tc>
          <w:tcPr>
            <w:tcW w:w="4508" w:type="dxa"/>
          </w:tcPr>
          <w:p w14:paraId="28CF5147" w14:textId="77777777" w:rsidR="00A31A77" w:rsidRDefault="00A31A77" w:rsidP="00A31A77">
            <w:r>
              <w:t>Mr Phil Banerjee</w:t>
            </w:r>
          </w:p>
        </w:tc>
        <w:tc>
          <w:tcPr>
            <w:tcW w:w="4508" w:type="dxa"/>
          </w:tcPr>
          <w:p w14:paraId="346DD5F4" w14:textId="77777777" w:rsidR="00A31A77" w:rsidRDefault="00A31A77" w:rsidP="00A31A77">
            <w:r>
              <w:t>Frimley Park Hospital, NHS Foundation Trust</w:t>
            </w:r>
          </w:p>
        </w:tc>
      </w:tr>
      <w:tr w:rsidR="00A31A77" w14:paraId="5752B90F" w14:textId="77777777" w:rsidTr="00481E1A">
        <w:tc>
          <w:tcPr>
            <w:tcW w:w="4508" w:type="dxa"/>
          </w:tcPr>
          <w:p w14:paraId="7B4F363E" w14:textId="77777777" w:rsidR="00A31A77" w:rsidRDefault="00A31A77" w:rsidP="00A31A77">
            <w:r>
              <w:t>Prof David Charteris</w:t>
            </w:r>
          </w:p>
        </w:tc>
        <w:tc>
          <w:tcPr>
            <w:tcW w:w="4508" w:type="dxa"/>
          </w:tcPr>
          <w:p w14:paraId="28E0E8E1" w14:textId="77777777" w:rsidR="00A31A77" w:rsidRDefault="00A31A77" w:rsidP="00A31A77">
            <w:proofErr w:type="spellStart"/>
            <w:r>
              <w:t>Moorfields</w:t>
            </w:r>
            <w:proofErr w:type="spellEnd"/>
            <w:r>
              <w:t xml:space="preserve"> Eye Hospital London</w:t>
            </w:r>
          </w:p>
        </w:tc>
      </w:tr>
    </w:tbl>
    <w:p w14:paraId="1B924C91" w14:textId="431C90DA" w:rsidR="00A31A77" w:rsidRDefault="00A31A77" w:rsidP="00A31A77"/>
    <w:p w14:paraId="74A511B8" w14:textId="4FFDB24D" w:rsidR="00A31A77" w:rsidRPr="00A31A77" w:rsidRDefault="00A31A77" w:rsidP="00A31A77">
      <w:pPr>
        <w:pStyle w:val="Heading2"/>
      </w:pPr>
      <w:r>
        <w:t>Principal Investigators for ASCOT</w:t>
      </w:r>
    </w:p>
    <w:p w14:paraId="2BA85C80" w14:textId="77777777" w:rsidR="00A31A77" w:rsidRPr="00A31A77" w:rsidRDefault="00A31A77" w:rsidP="00A31A77"/>
    <w:p w14:paraId="393DC15C" w14:textId="77777777" w:rsidR="00A31A77" w:rsidRDefault="00A31A77" w:rsidP="00A31A77"/>
    <w:p w14:paraId="2F17CC95" w14:textId="5DB2BAF9" w:rsidR="00A31A77" w:rsidRDefault="00A31A77" w:rsidP="00A31A77"/>
    <w:p w14:paraId="2CBBBF38" w14:textId="77777777" w:rsidR="00A31A77" w:rsidRPr="00A31A77" w:rsidRDefault="00A31A77" w:rsidP="00A31A77"/>
    <w:p w14:paraId="4E4E39E9" w14:textId="6907C2B9" w:rsidR="00A31A77" w:rsidRDefault="00A31A77" w:rsidP="001406E9">
      <w:pPr>
        <w:pStyle w:val="Heading2"/>
      </w:pPr>
    </w:p>
    <w:p w14:paraId="649CF3C8" w14:textId="77777777" w:rsidR="00A31A77" w:rsidRDefault="00A31A77" w:rsidP="001406E9">
      <w:pPr>
        <w:pStyle w:val="Heading2"/>
      </w:pPr>
    </w:p>
    <w:p w14:paraId="21E715E7" w14:textId="08549502" w:rsidR="00A31A77" w:rsidRDefault="00A31A77" w:rsidP="001406E9">
      <w:pPr>
        <w:pStyle w:val="Heading2"/>
      </w:pPr>
    </w:p>
    <w:p w14:paraId="2FE52840" w14:textId="77777777" w:rsidR="00481E1A" w:rsidRPr="00481E1A" w:rsidRDefault="00481E1A" w:rsidP="00481E1A"/>
    <w:p w14:paraId="6EDC1CAE" w14:textId="43334B93" w:rsidR="00BC67BA" w:rsidRDefault="00BC67BA" w:rsidP="001406E9">
      <w:pPr>
        <w:pStyle w:val="Heading2"/>
      </w:pPr>
      <w:r>
        <w:lastRenderedPageBreak/>
        <w:t>Other Injury causes</w:t>
      </w:r>
    </w:p>
    <w:p w14:paraId="390F783D" w14:textId="1BA49AD7" w:rsidR="00BC67BA" w:rsidRDefault="00BC67BA" w:rsidP="001406E9">
      <w:pPr>
        <w:pStyle w:val="Heading2"/>
      </w:pPr>
    </w:p>
    <w:p w14:paraId="20919468" w14:textId="512FA7CF" w:rsidR="008242A4" w:rsidRDefault="00AB489D" w:rsidP="008242A4">
      <w:r>
        <w:t xml:space="preserve">Injury causes were recorded as workplace accidents, road traffic </w:t>
      </w:r>
      <w:r w:rsidR="00634027">
        <w:t>accidents</w:t>
      </w:r>
      <w:r>
        <w:t xml:space="preserve">, interpersonal violence, sports injury, domestic gardening, domestic </w:t>
      </w:r>
      <w:proofErr w:type="spellStart"/>
      <w:r>
        <w:t>diy</w:t>
      </w:r>
      <w:proofErr w:type="spellEnd"/>
      <w:r>
        <w:t xml:space="preserve">, fall, other domestic and other injury. For injuries classified as other </w:t>
      </w:r>
      <w:r w:rsidR="00144B60">
        <w:t>injury and other domestic we list the additional details captured for these events below.</w:t>
      </w:r>
    </w:p>
    <w:p w14:paraId="336CB30E" w14:textId="77777777" w:rsidR="00AB489D" w:rsidRPr="008242A4" w:rsidRDefault="00AB489D" w:rsidP="008242A4"/>
    <w:p w14:paraId="33029EF5" w14:textId="149CF66D" w:rsidR="008242A4" w:rsidRDefault="00481E1A" w:rsidP="008242A4">
      <w:r>
        <w:t xml:space="preserve">Table S1a - </w:t>
      </w:r>
      <w:r w:rsidR="008242A4">
        <w:t>Other injury details</w:t>
      </w:r>
      <w:r w:rsidR="00AB489D">
        <w:t xml:space="preserve"> (n=3</w:t>
      </w:r>
      <w:r w:rsidR="006B6F47">
        <w:t>7</w:t>
      </w:r>
      <w:r w:rsidR="008242A4">
        <w:t>):</w:t>
      </w:r>
    </w:p>
    <w:p w14:paraId="5C07290B" w14:textId="792C8B31" w:rsidR="008242A4" w:rsidRDefault="008242A4" w:rsidP="008242A4"/>
    <w:tbl>
      <w:tblPr>
        <w:tblW w:w="6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4580"/>
      </w:tblGrid>
      <w:tr w:rsidR="006B6F47" w:rsidRPr="006B6F47" w14:paraId="591B9FEA" w14:textId="77777777" w:rsidTr="006B6F47">
        <w:trPr>
          <w:trHeight w:val="300"/>
        </w:trPr>
        <w:tc>
          <w:tcPr>
            <w:tcW w:w="1612" w:type="dxa"/>
            <w:shd w:val="clear" w:color="auto" w:fill="D9D9D9" w:themeFill="background1" w:themeFillShade="D9"/>
            <w:noWrap/>
            <w:vAlign w:val="bottom"/>
            <w:hideMark/>
          </w:tcPr>
          <w:p w14:paraId="1E9A3495" w14:textId="3DD8CB61" w:rsidR="006B6F47" w:rsidRPr="006B6F47" w:rsidRDefault="006B6F47" w:rsidP="006B6F47">
            <w:pPr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>No. of injuries</w:t>
            </w:r>
          </w:p>
        </w:tc>
        <w:tc>
          <w:tcPr>
            <w:tcW w:w="4580" w:type="dxa"/>
            <w:shd w:val="clear" w:color="auto" w:fill="D9D9D9" w:themeFill="background1" w:themeFillShade="D9"/>
            <w:noWrap/>
            <w:vAlign w:val="bottom"/>
            <w:hideMark/>
          </w:tcPr>
          <w:p w14:paraId="1CE0048F" w14:textId="44A1FEBC" w:rsidR="006B6F47" w:rsidRPr="006B6F47" w:rsidRDefault="006B6F47" w:rsidP="006B6F47">
            <w:pPr>
              <w:rPr>
                <w:rFonts w:ascii="Calibri" w:hAnsi="Calibri"/>
                <w:b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>C</w:t>
            </w:r>
            <w:r w:rsidRPr="006B6F47">
              <w:rPr>
                <w:rFonts w:ascii="Calibri" w:hAnsi="Calibri"/>
                <w:b/>
                <w:color w:val="000000"/>
                <w:szCs w:val="22"/>
                <w:lang w:val="en-GB"/>
              </w:rPr>
              <w:t>ause</w:t>
            </w: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 xml:space="preserve"> of other injury</w:t>
            </w:r>
          </w:p>
        </w:tc>
      </w:tr>
      <w:tr w:rsidR="006B6F47" w:rsidRPr="006B6F47" w14:paraId="33072B1E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3D2B62B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5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15A34127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accident (no other description)</w:t>
            </w:r>
          </w:p>
        </w:tc>
      </w:tr>
      <w:tr w:rsidR="006B6F47" w:rsidRPr="006B6F47" w14:paraId="15E74584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50DEF59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2A3EDD0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unknown</w:t>
            </w:r>
          </w:p>
        </w:tc>
      </w:tr>
      <w:tr w:rsidR="006B6F47" w:rsidRPr="006B6F47" w14:paraId="5E383F58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462A3A8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72D418B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recreational hobby (no other description)</w:t>
            </w:r>
          </w:p>
        </w:tc>
      </w:tr>
      <w:tr w:rsidR="006B6F47" w:rsidRPr="006B6F47" w14:paraId="3851C3D7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EE3089C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6CE02E4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leisure as child</w:t>
            </w:r>
          </w:p>
        </w:tc>
      </w:tr>
      <w:tr w:rsidR="006B6F47" w:rsidRPr="006B6F47" w14:paraId="5B3E2AEE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3D2CEDF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2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9570A98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accident - elbow</w:t>
            </w:r>
          </w:p>
        </w:tc>
      </w:tr>
      <w:tr w:rsidR="006B6F47" w:rsidRPr="006B6F47" w14:paraId="162861AE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B01D1C3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0FD915DC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eye hit by sword during acting</w:t>
            </w:r>
          </w:p>
        </w:tc>
      </w:tr>
      <w:tr w:rsidR="006B6F47" w:rsidRPr="006B6F47" w14:paraId="2961632E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6381200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0174FE8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proofErr w:type="spellStart"/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hammmering</w:t>
            </w:r>
            <w:proofErr w:type="spellEnd"/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 xml:space="preserve"> metal against roof tile , fb in eye.</w:t>
            </w:r>
          </w:p>
        </w:tc>
      </w:tr>
      <w:tr w:rsidR="006B6F47" w:rsidRPr="006B6F47" w14:paraId="17D88A13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826A4C5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1D8BD0DE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accidental playing with friends</w:t>
            </w:r>
          </w:p>
        </w:tc>
      </w:tr>
      <w:tr w:rsidR="006B6F47" w:rsidRPr="006B6F47" w14:paraId="7FE1097E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935C1EF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E5DCF28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recreational hobby( motel helicopter)</w:t>
            </w:r>
          </w:p>
        </w:tc>
      </w:tr>
      <w:tr w:rsidR="006B6F47" w:rsidRPr="006B6F47" w14:paraId="2750B755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736306A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4EC4645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proofErr w:type="spellStart"/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iofb</w:t>
            </w:r>
            <w:proofErr w:type="spellEnd"/>
          </w:p>
        </w:tc>
      </w:tr>
      <w:tr w:rsidR="006B6F47" w:rsidRPr="006B6F47" w14:paraId="11922221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E9611DE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E385142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stabbed himself with a penknife</w:t>
            </w:r>
          </w:p>
        </w:tc>
      </w:tr>
      <w:tr w:rsidR="006B6F47" w:rsidRPr="006B6F47" w14:paraId="772A0229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E33F49A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1A3B7CA8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 xml:space="preserve">airgun </w:t>
            </w:r>
            <w:proofErr w:type="spellStart"/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pillit</w:t>
            </w:r>
            <w:proofErr w:type="spellEnd"/>
          </w:p>
        </w:tc>
      </w:tr>
      <w:tr w:rsidR="006B6F47" w:rsidRPr="006B6F47" w14:paraId="2B13D49C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1A1C387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5D6C36B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hunting accident</w:t>
            </w:r>
          </w:p>
        </w:tc>
      </w:tr>
      <w:tr w:rsidR="006B6F47" w:rsidRPr="006B6F47" w14:paraId="4FAC84F3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2D03E5D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9F53984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hit by branch</w:t>
            </w:r>
          </w:p>
        </w:tc>
      </w:tr>
      <w:tr w:rsidR="006B6F47" w:rsidRPr="006B6F47" w14:paraId="7391EC5B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8752BD4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21F3DC8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hit by car door accidentally</w:t>
            </w:r>
          </w:p>
        </w:tc>
      </w:tr>
      <w:tr w:rsidR="006B6F47" w:rsidRPr="006B6F47" w14:paraId="47F8141F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02562EF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755138AC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chopping wood</w:t>
            </w:r>
          </w:p>
        </w:tc>
      </w:tr>
      <w:tr w:rsidR="006B6F47" w:rsidRPr="006B6F47" w14:paraId="2C93FC3B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328C9FF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1EDA0239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hit by a piece of metal accidently</w:t>
            </w:r>
          </w:p>
        </w:tc>
      </w:tr>
      <w:tr w:rsidR="006B6F47" w:rsidRPr="006B6F47" w14:paraId="43CBB778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4402DC3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D2872DF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watching someone hammer nail</w:t>
            </w:r>
          </w:p>
        </w:tc>
      </w:tr>
      <w:tr w:rsidR="006B6F47" w:rsidRPr="006B6F47" w14:paraId="7744D11B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94A4424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1251935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accidentally poked by sibling with a stick</w:t>
            </w:r>
          </w:p>
        </w:tc>
      </w:tr>
      <w:tr w:rsidR="006B6F47" w:rsidRPr="006B6F47" w14:paraId="39C77342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616E442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573F7DBC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hammering metal</w:t>
            </w:r>
          </w:p>
        </w:tc>
      </w:tr>
      <w:tr w:rsidR="006B6F47" w:rsidRPr="006B6F47" w14:paraId="3923FA70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39D7C46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3BB56657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firework injury</w:t>
            </w:r>
          </w:p>
        </w:tc>
      </w:tr>
      <w:tr w:rsidR="006B6F47" w:rsidRPr="006B6F47" w14:paraId="6D3D9B28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44B6491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B5DEC43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festival</w:t>
            </w:r>
          </w:p>
        </w:tc>
      </w:tr>
      <w:tr w:rsidR="006B6F47" w:rsidRPr="006B6F47" w14:paraId="6E792EDB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F763F0C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265D9065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stick in the eye</w:t>
            </w:r>
          </w:p>
        </w:tc>
      </w:tr>
      <w:tr w:rsidR="006B6F47" w:rsidRPr="006B6F47" w14:paraId="1C67A9B4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A07824B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D1E3F1A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proofErr w:type="spellStart"/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self inflicted</w:t>
            </w:r>
            <w:proofErr w:type="spellEnd"/>
          </w:p>
        </w:tc>
      </w:tr>
      <w:tr w:rsidR="006B6F47" w:rsidRPr="006B6F47" w14:paraId="4FAA7319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FE62F63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4CB4D05E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with glass</w:t>
            </w:r>
          </w:p>
        </w:tc>
      </w:tr>
      <w:tr w:rsidR="006B6F47" w:rsidRPr="006B6F47" w14:paraId="3AC080AB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90E74D3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1AA4AE54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non work incident</w:t>
            </w:r>
          </w:p>
        </w:tc>
      </w:tr>
      <w:tr w:rsidR="006B6F47" w:rsidRPr="006B6F47" w14:paraId="63F6FD62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614E3C9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6A734A51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personal accident while under influence</w:t>
            </w:r>
          </w:p>
        </w:tc>
      </w:tr>
      <w:tr w:rsidR="006B6F47" w:rsidRPr="006B6F47" w14:paraId="0B4EA972" w14:textId="77777777" w:rsidTr="006B6F47">
        <w:trPr>
          <w:trHeight w:val="300"/>
        </w:trPr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5639164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14:paraId="27CD5550" w14:textId="77777777" w:rsidR="006B6F47" w:rsidRPr="006B6F47" w:rsidRDefault="006B6F47" w:rsidP="006B6F47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6B6F47">
              <w:rPr>
                <w:rFonts w:ascii="Calibri" w:hAnsi="Calibri"/>
                <w:color w:val="000000"/>
                <w:szCs w:val="22"/>
                <w:lang w:val="en-GB"/>
              </w:rPr>
              <w:t>accident, tripped over</w:t>
            </w:r>
          </w:p>
        </w:tc>
      </w:tr>
    </w:tbl>
    <w:p w14:paraId="3CE4DF52" w14:textId="77777777" w:rsidR="008242A4" w:rsidRDefault="008242A4" w:rsidP="008242A4"/>
    <w:p w14:paraId="315E7340" w14:textId="4603DF5A" w:rsidR="008242A4" w:rsidRDefault="008242A4" w:rsidP="008242A4"/>
    <w:p w14:paraId="1D9C6440" w14:textId="6363C715" w:rsidR="00FC120F" w:rsidRDefault="00FC120F" w:rsidP="008242A4"/>
    <w:p w14:paraId="05D9502B" w14:textId="117155C2" w:rsidR="00FC120F" w:rsidRDefault="00FC120F" w:rsidP="008242A4"/>
    <w:p w14:paraId="43F3A42E" w14:textId="401DAC90" w:rsidR="00481E1A" w:rsidRDefault="00481E1A" w:rsidP="008242A4"/>
    <w:p w14:paraId="4D71EF79" w14:textId="6FA7879F" w:rsidR="00481E1A" w:rsidRDefault="00481E1A" w:rsidP="008242A4"/>
    <w:p w14:paraId="090AC904" w14:textId="19E9F872" w:rsidR="00481E1A" w:rsidRDefault="00481E1A" w:rsidP="008242A4"/>
    <w:p w14:paraId="3FECE0E4" w14:textId="77777777" w:rsidR="00481E1A" w:rsidRDefault="00481E1A" w:rsidP="008242A4"/>
    <w:p w14:paraId="60C2597E" w14:textId="77777777" w:rsidR="00FC120F" w:rsidRDefault="00FC120F" w:rsidP="008242A4"/>
    <w:p w14:paraId="58F51B75" w14:textId="75E30838" w:rsidR="008242A4" w:rsidRDefault="00481E1A" w:rsidP="008242A4">
      <w:r>
        <w:lastRenderedPageBreak/>
        <w:t xml:space="preserve">Table S1b - </w:t>
      </w:r>
      <w:r w:rsidR="008242A4">
        <w:t xml:space="preserve">Other domestic injury </w:t>
      </w:r>
      <w:r w:rsidR="00FC120F">
        <w:t>(n=21</w:t>
      </w:r>
      <w:r w:rsidR="008242A4">
        <w:t>):</w:t>
      </w:r>
    </w:p>
    <w:p w14:paraId="7B7FB784" w14:textId="38758C59" w:rsidR="00AB489D" w:rsidRDefault="00AB489D" w:rsidP="008242A4"/>
    <w:tbl>
      <w:tblPr>
        <w:tblW w:w="6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4345"/>
      </w:tblGrid>
      <w:tr w:rsidR="00FC120F" w:rsidRPr="00FC120F" w14:paraId="04822216" w14:textId="77777777" w:rsidTr="00FC120F">
        <w:trPr>
          <w:trHeight w:val="300"/>
        </w:trPr>
        <w:tc>
          <w:tcPr>
            <w:tcW w:w="1696" w:type="dxa"/>
            <w:shd w:val="clear" w:color="auto" w:fill="D9D9D9" w:themeFill="background1" w:themeFillShade="D9"/>
            <w:noWrap/>
            <w:vAlign w:val="bottom"/>
            <w:hideMark/>
          </w:tcPr>
          <w:p w14:paraId="57EC09FC" w14:textId="0A1DB0BC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>No. of injuries</w:t>
            </w:r>
          </w:p>
        </w:tc>
        <w:tc>
          <w:tcPr>
            <w:tcW w:w="4345" w:type="dxa"/>
            <w:shd w:val="clear" w:color="auto" w:fill="D9D9D9" w:themeFill="background1" w:themeFillShade="D9"/>
            <w:noWrap/>
            <w:vAlign w:val="bottom"/>
            <w:hideMark/>
          </w:tcPr>
          <w:p w14:paraId="1547F4AC" w14:textId="5DC3B69F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>C</w:t>
            </w:r>
            <w:r w:rsidRPr="006B6F47">
              <w:rPr>
                <w:rFonts w:ascii="Calibri" w:hAnsi="Calibri"/>
                <w:b/>
                <w:color w:val="000000"/>
                <w:szCs w:val="22"/>
                <w:lang w:val="en-GB"/>
              </w:rPr>
              <w:t>ause</w:t>
            </w:r>
            <w:r>
              <w:rPr>
                <w:rFonts w:ascii="Calibri" w:hAnsi="Calibri"/>
                <w:b/>
                <w:color w:val="000000"/>
                <w:szCs w:val="22"/>
                <w:lang w:val="en-GB"/>
              </w:rPr>
              <w:t xml:space="preserve"> of domestic injury</w:t>
            </w:r>
          </w:p>
        </w:tc>
      </w:tr>
      <w:tr w:rsidR="00FC120F" w:rsidRPr="00FC120F" w14:paraId="03473C90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F6250EE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49C77102" w14:textId="77777777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home accident (no other description)</w:t>
            </w:r>
          </w:p>
        </w:tc>
      </w:tr>
      <w:tr w:rsidR="00FC120F" w:rsidRPr="00FC120F" w14:paraId="5F2334C4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EEB03D4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78FEB99A" w14:textId="77777777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home injury</w:t>
            </w:r>
          </w:p>
        </w:tc>
      </w:tr>
      <w:tr w:rsidR="00FC120F" w:rsidRPr="00FC120F" w14:paraId="42868C15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4AC2BBA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3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3C166752" w14:textId="35A322AA" w:rsidR="00FC120F" w:rsidRPr="00FC120F" w:rsidRDefault="006005C9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a</w:t>
            </w:r>
            <w:r w:rsidR="00FC120F" w:rsidRPr="00FC120F">
              <w:rPr>
                <w:rFonts w:ascii="Calibri" w:hAnsi="Calibri"/>
                <w:color w:val="000000"/>
                <w:szCs w:val="22"/>
                <w:lang w:val="en-GB"/>
              </w:rPr>
              <w:t>t home (no other description)</w:t>
            </w:r>
          </w:p>
        </w:tc>
      </w:tr>
      <w:tr w:rsidR="00FC120F" w:rsidRPr="00FC120F" w14:paraId="6CCC25D9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B8CC8F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528C5600" w14:textId="77777777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accidental injury with husband's elbow</w:t>
            </w:r>
          </w:p>
        </w:tc>
      </w:tr>
      <w:tr w:rsidR="00FC120F" w:rsidRPr="00FC120F" w14:paraId="0BC020AA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ED4EC97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7985594F" w14:textId="7E53A853" w:rsidR="00FC120F" w:rsidRPr="00FC120F" w:rsidRDefault="006005C9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accidental event (</w:t>
            </w:r>
            <w:r w:rsidR="00FC120F" w:rsidRPr="00FC120F">
              <w:rPr>
                <w:rFonts w:ascii="Calibri" w:hAnsi="Calibri"/>
                <w:color w:val="000000"/>
                <w:szCs w:val="22"/>
                <w:lang w:val="en-GB"/>
              </w:rPr>
              <w:t>parasol end vs left eye)</w:t>
            </w:r>
          </w:p>
        </w:tc>
      </w:tr>
      <w:tr w:rsidR="00FC120F" w:rsidRPr="00FC120F" w14:paraId="362EFA97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4B1E210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173A6485" w14:textId="77777777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home accident at friend's</w:t>
            </w:r>
          </w:p>
        </w:tc>
      </w:tr>
      <w:tr w:rsidR="00FC120F" w:rsidRPr="00FC120F" w14:paraId="0283AD8C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3503624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7739E143" w14:textId="77777777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child opened door at home - hit the right eye</w:t>
            </w:r>
          </w:p>
        </w:tc>
      </w:tr>
      <w:tr w:rsidR="00FC120F" w:rsidRPr="00FC120F" w14:paraId="59C519F5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A57E0C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37E14FF4" w14:textId="77777777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oven door injury</w:t>
            </w:r>
          </w:p>
        </w:tc>
      </w:tr>
      <w:tr w:rsidR="00FC120F" w:rsidRPr="00FC120F" w14:paraId="0B6D2DA0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981AF6E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7F341095" w14:textId="77777777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using a knife in the kitchen</w:t>
            </w:r>
          </w:p>
        </w:tc>
      </w:tr>
      <w:tr w:rsidR="00FC120F" w:rsidRPr="00FC120F" w14:paraId="48FD9C72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67C1296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10E1FEEE" w14:textId="77777777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hit eye on arm of a chair</w:t>
            </w:r>
          </w:p>
        </w:tc>
      </w:tr>
      <w:tr w:rsidR="00FC120F" w:rsidRPr="00FC120F" w14:paraId="00359B04" w14:textId="77777777" w:rsidTr="00FC120F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678CCB" w14:textId="77777777" w:rsidR="00FC120F" w:rsidRPr="00FC120F" w:rsidRDefault="00FC120F" w:rsidP="00FC120F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</w:p>
        </w:tc>
        <w:tc>
          <w:tcPr>
            <w:tcW w:w="4345" w:type="dxa"/>
            <w:shd w:val="clear" w:color="auto" w:fill="auto"/>
            <w:noWrap/>
            <w:vAlign w:val="bottom"/>
            <w:hideMark/>
          </w:tcPr>
          <w:p w14:paraId="5391173F" w14:textId="77777777" w:rsidR="00FC120F" w:rsidRPr="00FC120F" w:rsidRDefault="00FC120F" w:rsidP="00FC120F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FC120F">
              <w:rPr>
                <w:rFonts w:ascii="Calibri" w:hAnsi="Calibri"/>
                <w:color w:val="000000"/>
                <w:szCs w:val="22"/>
                <w:lang w:val="en-GB"/>
              </w:rPr>
              <w:t>home.  injury occurred with a utensil ( fork)</w:t>
            </w:r>
          </w:p>
        </w:tc>
      </w:tr>
    </w:tbl>
    <w:p w14:paraId="109600A3" w14:textId="77777777" w:rsidR="00AB489D" w:rsidRDefault="00AB489D" w:rsidP="008242A4"/>
    <w:p w14:paraId="1217B01A" w14:textId="06399641" w:rsidR="00AB489D" w:rsidRDefault="00AB489D" w:rsidP="008242A4"/>
    <w:p w14:paraId="6A460052" w14:textId="510A3F9B" w:rsidR="00144B60" w:rsidRDefault="00144B60" w:rsidP="008242A4"/>
    <w:p w14:paraId="11370DC7" w14:textId="52545AF3" w:rsidR="00144B60" w:rsidRDefault="00144B60" w:rsidP="008242A4"/>
    <w:p w14:paraId="093203AF" w14:textId="7511E2F2" w:rsidR="00144B60" w:rsidRDefault="00144B60" w:rsidP="008242A4"/>
    <w:p w14:paraId="4A3C56C6" w14:textId="2E03B58F" w:rsidR="00144B60" w:rsidRDefault="00144B60" w:rsidP="008242A4"/>
    <w:p w14:paraId="5F58FA1A" w14:textId="741CB1F1" w:rsidR="00144B60" w:rsidRDefault="00144B60" w:rsidP="008242A4"/>
    <w:p w14:paraId="0BE36DC1" w14:textId="00914352" w:rsidR="00144B60" w:rsidRDefault="00144B60" w:rsidP="008242A4"/>
    <w:p w14:paraId="5FD054A3" w14:textId="4274705C" w:rsidR="00144B60" w:rsidRDefault="00144B60" w:rsidP="008242A4"/>
    <w:p w14:paraId="080757AF" w14:textId="6E5B694F" w:rsidR="00144B60" w:rsidRDefault="00144B60" w:rsidP="008242A4"/>
    <w:p w14:paraId="328F7C7F" w14:textId="02EE66CF" w:rsidR="00144B60" w:rsidRDefault="00144B60" w:rsidP="008242A4"/>
    <w:p w14:paraId="0EEAC1CF" w14:textId="1FC5E03D" w:rsidR="007A1696" w:rsidRDefault="007A1696" w:rsidP="008242A4"/>
    <w:p w14:paraId="05384F2B" w14:textId="66B10973" w:rsidR="007A1696" w:rsidRDefault="007A1696" w:rsidP="008242A4"/>
    <w:p w14:paraId="30C479A3" w14:textId="1E7224B5" w:rsidR="007A1696" w:rsidRDefault="007A1696" w:rsidP="008242A4"/>
    <w:p w14:paraId="1BF70654" w14:textId="596914D1" w:rsidR="007A1696" w:rsidRDefault="007A1696" w:rsidP="008242A4"/>
    <w:p w14:paraId="2F506BF2" w14:textId="158E5380" w:rsidR="00A96289" w:rsidRDefault="00A96289" w:rsidP="008242A4"/>
    <w:p w14:paraId="10261CD6" w14:textId="240E108A" w:rsidR="00A96289" w:rsidRDefault="00A96289" w:rsidP="008242A4"/>
    <w:p w14:paraId="4A9D3A26" w14:textId="6B2FA5EF" w:rsidR="00A96289" w:rsidRDefault="00A96289" w:rsidP="008242A4"/>
    <w:p w14:paraId="1DFDAACD" w14:textId="5B59C8C5" w:rsidR="00A96289" w:rsidRDefault="00A96289" w:rsidP="008242A4"/>
    <w:p w14:paraId="1E780B3B" w14:textId="573A9AF9" w:rsidR="00A96289" w:rsidRDefault="00A96289" w:rsidP="008242A4"/>
    <w:p w14:paraId="7E581A6B" w14:textId="343433E3" w:rsidR="00A96289" w:rsidRDefault="00A96289" w:rsidP="008242A4"/>
    <w:p w14:paraId="51B75E69" w14:textId="2DC45379" w:rsidR="00A96289" w:rsidRDefault="00A96289" w:rsidP="008242A4"/>
    <w:p w14:paraId="5FC3166E" w14:textId="46209821" w:rsidR="00A96289" w:rsidRDefault="00A96289" w:rsidP="008242A4"/>
    <w:p w14:paraId="6B78FB6F" w14:textId="20E697C6" w:rsidR="00A96289" w:rsidRDefault="00A96289" w:rsidP="008242A4"/>
    <w:p w14:paraId="4959553B" w14:textId="1AFCC83A" w:rsidR="00A96289" w:rsidRDefault="00A96289" w:rsidP="008242A4"/>
    <w:p w14:paraId="6E9A1AB4" w14:textId="2FBAF088" w:rsidR="00A96289" w:rsidRDefault="00A96289" w:rsidP="008242A4"/>
    <w:p w14:paraId="31AA4BA0" w14:textId="5B6B5656" w:rsidR="00A96289" w:rsidRDefault="00A96289" w:rsidP="008242A4"/>
    <w:p w14:paraId="3FDC1049" w14:textId="5B4E4A3C" w:rsidR="00A96289" w:rsidRDefault="00A96289" w:rsidP="008242A4"/>
    <w:p w14:paraId="6582D74E" w14:textId="32274415" w:rsidR="00A96289" w:rsidRDefault="00A96289" w:rsidP="008242A4"/>
    <w:p w14:paraId="276B97E5" w14:textId="53FABCE4" w:rsidR="00A96289" w:rsidRDefault="00A96289" w:rsidP="008242A4"/>
    <w:p w14:paraId="552D5C0E" w14:textId="3B7EF118" w:rsidR="00A96289" w:rsidRDefault="00A96289" w:rsidP="008242A4"/>
    <w:p w14:paraId="0FF3F06D" w14:textId="023EA870" w:rsidR="00A96289" w:rsidRDefault="00A96289" w:rsidP="008242A4"/>
    <w:p w14:paraId="38D08B0F" w14:textId="34493AC4" w:rsidR="00A96289" w:rsidRDefault="00A96289" w:rsidP="008242A4"/>
    <w:p w14:paraId="786033E3" w14:textId="77777777" w:rsidR="00A96289" w:rsidRDefault="00A96289" w:rsidP="008242A4"/>
    <w:p w14:paraId="178CF500" w14:textId="77777777" w:rsidR="007A1696" w:rsidRPr="008242A4" w:rsidRDefault="007A1696" w:rsidP="008242A4"/>
    <w:p w14:paraId="1578B451" w14:textId="52D10DE9" w:rsidR="009A66EB" w:rsidRDefault="009A66EB" w:rsidP="001406E9">
      <w:pPr>
        <w:pStyle w:val="Heading2"/>
      </w:pPr>
      <w:r>
        <w:lastRenderedPageBreak/>
        <w:t>Baseline characteristics by region</w:t>
      </w:r>
    </w:p>
    <w:p w14:paraId="6ECD3B5D" w14:textId="77DC6A89" w:rsidR="009A66EB" w:rsidRDefault="009A66EB" w:rsidP="001406E9">
      <w:pPr>
        <w:pStyle w:val="Heading2"/>
      </w:pPr>
    </w:p>
    <w:p w14:paraId="713AD142" w14:textId="139BF3BF" w:rsidR="00ED4BE2" w:rsidRDefault="00ED4BE2" w:rsidP="00ED4BE2">
      <w:pPr>
        <w:sectPr w:rsidR="00ED4BE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Table S</w:t>
      </w:r>
      <w:r w:rsidR="00481E1A">
        <w:t>2</w:t>
      </w:r>
      <w:r>
        <w:t xml:space="preserve"> - Baseline demographics, trauma history and ocular history by region</w:t>
      </w:r>
    </w:p>
    <w:p w14:paraId="4B514084" w14:textId="77777777" w:rsidR="009A66EB" w:rsidRDefault="009A66EB" w:rsidP="009A66EB"/>
    <w:tbl>
      <w:tblPr>
        <w:tblW w:w="8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425"/>
        <w:gridCol w:w="960"/>
        <w:gridCol w:w="1106"/>
        <w:gridCol w:w="960"/>
      </w:tblGrid>
      <w:tr w:rsidR="009A66EB" w:rsidRPr="00BD5027" w14:paraId="2AC488BB" w14:textId="77777777" w:rsidTr="009A66EB">
        <w:trPr>
          <w:trHeight w:val="170"/>
        </w:trPr>
        <w:tc>
          <w:tcPr>
            <w:tcW w:w="4320" w:type="dxa"/>
            <w:shd w:val="clear" w:color="auto" w:fill="D9D9D9" w:themeFill="background1" w:themeFillShade="D9"/>
            <w:noWrap/>
            <w:vAlign w:val="bottom"/>
            <w:hideMark/>
          </w:tcPr>
          <w:p w14:paraId="0724F3B4" w14:textId="77777777" w:rsidR="009A66EB" w:rsidRPr="009840B5" w:rsidRDefault="009A66EB" w:rsidP="009A66EB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9840B5">
              <w:rPr>
                <w:rFonts w:cs="Arial"/>
                <w:b/>
                <w:sz w:val="16"/>
                <w:szCs w:val="16"/>
                <w:lang w:val="en-GB"/>
              </w:rPr>
              <w:t>Baseline Demographics by Region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 [n missing]</w:t>
            </w:r>
          </w:p>
        </w:tc>
        <w:tc>
          <w:tcPr>
            <w:tcW w:w="1425" w:type="dxa"/>
            <w:shd w:val="clear" w:color="auto" w:fill="D9D9D9" w:themeFill="background1" w:themeFillShade="D9"/>
            <w:noWrap/>
            <w:vAlign w:val="bottom"/>
            <w:hideMark/>
          </w:tcPr>
          <w:p w14:paraId="2FA5FB83" w14:textId="77777777" w:rsidR="009A66EB" w:rsidRPr="009840B5" w:rsidRDefault="009A66EB" w:rsidP="009A66EB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9840B5">
              <w:rPr>
                <w:rFonts w:cs="Arial"/>
                <w:b/>
                <w:sz w:val="16"/>
                <w:szCs w:val="16"/>
                <w:lang w:val="en-GB"/>
              </w:rPr>
              <w:t>Londo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DAE9022" w14:textId="77777777" w:rsidR="009A66EB" w:rsidRPr="009840B5" w:rsidRDefault="009A66EB" w:rsidP="009A66EB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outhern  England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bottom"/>
          </w:tcPr>
          <w:p w14:paraId="7CDC1D06" w14:textId="77777777" w:rsidR="009A66EB" w:rsidRPr="009840B5" w:rsidRDefault="009A66EB" w:rsidP="009A66EB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9840B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idlands + N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orth Englan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bottom"/>
          </w:tcPr>
          <w:p w14:paraId="2352639F" w14:textId="77777777" w:rsidR="009A66EB" w:rsidRPr="009840B5" w:rsidRDefault="009A66EB" w:rsidP="009A66EB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9840B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cotland</w:t>
            </w:r>
          </w:p>
        </w:tc>
      </w:tr>
      <w:tr w:rsidR="009A66EB" w:rsidRPr="00BD5027" w14:paraId="009F01D5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0BE29BA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Gender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A539C7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6372D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79FB128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C3662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39A2743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F15ECA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7244C7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70EA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 (11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C1931A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35EA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3D591D97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852775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EB9385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>6 (8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4605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9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89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CE0BC8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4 (9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E49F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00%)</w:t>
            </w:r>
          </w:p>
        </w:tc>
      </w:tr>
      <w:tr w:rsidR="009A66EB" w:rsidRPr="00BD5027" w14:paraId="11B6CA08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ED109EA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Ethnicity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4762A9A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D328E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0995EE8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AC4A6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00558F6A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C71517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24E79A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1</w:t>
            </w:r>
            <w:r>
              <w:rPr>
                <w:rFonts w:cs="Arial"/>
                <w:sz w:val="16"/>
                <w:szCs w:val="16"/>
                <w:lang w:val="en-GB"/>
              </w:rPr>
              <w:t>1 (7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CC89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3 (96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4C81E0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2 (8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5A05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00%)</w:t>
            </w:r>
          </w:p>
        </w:tc>
      </w:tr>
      <w:tr w:rsidR="009A66EB" w:rsidRPr="00BD5027" w14:paraId="0119AD0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D6B8C8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Black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1FA172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6A60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12D491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9E7A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500031C5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11046A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Asian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8725AD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3D2E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18FD2C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6A9E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511756B8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282374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88F30B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C2CA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D5AC70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2641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0506084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766B4E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Mixed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A35BBA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D046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34EE49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47AC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02B4BEC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378F857" w14:textId="242B1379" w:rsidR="009A66EB" w:rsidRPr="00BD5027" w:rsidRDefault="00B228C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Eye injured</w:t>
            </w:r>
            <w:r w:rsidR="009A66EB" w:rsidRPr="00BD5027">
              <w:rPr>
                <w:rFonts w:cs="Arial"/>
                <w:sz w:val="16"/>
                <w:szCs w:val="16"/>
                <w:lang w:val="en-GB"/>
              </w:rPr>
              <w:t xml:space="preserve"> (n, %)</w:t>
            </w:r>
            <w:r w:rsidR="009A66EB"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2DC0C4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0D8FD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D2134C9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2B274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6E2C5B6D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B08437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Right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712192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>1 (4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B0E8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1 (56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C4967C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4 (4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FE8A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4%)</w:t>
            </w:r>
          </w:p>
        </w:tc>
      </w:tr>
      <w:tr w:rsidR="009A66EB" w:rsidRPr="00BD5027" w14:paraId="6078ED6E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6BC56D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Left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25D364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7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7FB0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4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0667FC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5 (5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0EAB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86%)</w:t>
            </w:r>
          </w:p>
        </w:tc>
      </w:tr>
      <w:tr w:rsidR="009A66EB" w:rsidRPr="00BD5027" w14:paraId="5BB53CE5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A39805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Both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AFD21E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9AF3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A94DD0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11B6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11251239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2EE0E6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How was the eye injured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1AB973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5780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E6B0E05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5AF5B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675DBA7E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638D83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Workplace incident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DCBA91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1F16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1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635E7E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4 (3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EAF0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57%)</w:t>
            </w:r>
          </w:p>
        </w:tc>
      </w:tr>
      <w:tr w:rsidR="009A66EB" w:rsidRPr="00BD5027" w14:paraId="2BEDC90A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1C865E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Road traffic accident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FF9A7C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76AB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7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CB5E95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66A6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77F28C93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C465E9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Interpersonal violence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2A8D96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7E2A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0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DAF3C5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7 (2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BCD5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4%)</w:t>
            </w:r>
          </w:p>
        </w:tc>
      </w:tr>
      <w:tr w:rsidR="009A66EB" w:rsidRPr="00BD5027" w14:paraId="655F39B0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F07E62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Sports injury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D153EA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1A0B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7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64FD66A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167F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144B60" w:rsidRPr="00BD5027" w14:paraId="63B02F8B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134FA8B" w14:textId="237DEA91" w:rsidR="00144B60" w:rsidRPr="00BD5027" w:rsidRDefault="00144B60" w:rsidP="00144B60">
            <w:pPr>
              <w:rPr>
                <w:rFonts w:cs="Arial"/>
                <w:sz w:val="16"/>
                <w:szCs w:val="16"/>
                <w:lang w:val="en-GB"/>
              </w:rPr>
            </w:pPr>
            <w:r w:rsidRPr="00423DAC">
              <w:rPr>
                <w:rFonts w:cs="Arial"/>
                <w:sz w:val="16"/>
                <w:szCs w:val="16"/>
                <w:lang w:val="en-GB"/>
              </w:rPr>
              <w:t xml:space="preserve">   Other Injury</w:t>
            </w:r>
            <w:r>
              <w:rPr>
                <w:rFonts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87C65A9" w14:textId="77777777" w:rsidR="00144B60" w:rsidRPr="00BD5027" w:rsidRDefault="00144B60" w:rsidP="00144B60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4E2F5" w14:textId="4B42AD60" w:rsidR="00144B60" w:rsidRPr="00BD5027" w:rsidRDefault="00144B60" w:rsidP="00144B6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 (7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E938D53" w14:textId="3B65C8F9" w:rsidR="00144B60" w:rsidRPr="00BD5027" w:rsidRDefault="00A84769" w:rsidP="00144B6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 (14</w:t>
            </w:r>
            <w:r w:rsidR="00144B60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16518" w14:textId="77777777" w:rsidR="00144B60" w:rsidRPr="00BD5027" w:rsidRDefault="00144B60" w:rsidP="00144B60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144B60" w:rsidRPr="00BD5027" w14:paraId="2E2CAD3D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91CE200" w14:textId="338AAA1E" w:rsidR="00144B60" w:rsidRPr="00BD5027" w:rsidRDefault="00144B60" w:rsidP="00144B60">
            <w:pPr>
              <w:rPr>
                <w:rFonts w:cs="Arial"/>
                <w:sz w:val="16"/>
                <w:szCs w:val="16"/>
                <w:lang w:val="en-GB"/>
              </w:rPr>
            </w:pPr>
            <w:r w:rsidRPr="00423DAC">
              <w:rPr>
                <w:rFonts w:cs="Arial"/>
                <w:sz w:val="16"/>
                <w:szCs w:val="16"/>
                <w:lang w:val="en-GB"/>
              </w:rPr>
              <w:t xml:space="preserve">   Other Domestic</w:t>
            </w:r>
            <w:r w:rsidRPr="00EE448C">
              <w:rPr>
                <w:rFonts w:cs="Arial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4171987" w14:textId="77777777" w:rsidR="00144B60" w:rsidRPr="00BD5027" w:rsidRDefault="00144B60" w:rsidP="00144B60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B2FE0" w14:textId="77777777" w:rsidR="00144B60" w:rsidRPr="00BD5027" w:rsidRDefault="00144B60" w:rsidP="00144B60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5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AA88A6E" w14:textId="2A8B9882" w:rsidR="00144B60" w:rsidRPr="00BD5027" w:rsidRDefault="00A84769" w:rsidP="00144B6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 (10</w:t>
            </w:r>
            <w:r w:rsidR="00144B60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36093" w14:textId="77777777" w:rsidR="00144B60" w:rsidRPr="00BD5027" w:rsidRDefault="00144B60" w:rsidP="00144B60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2F9A1DB0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2FEBBB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Domestic Gardening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1749BC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7CBA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19D7BC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2DA3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58E5B8D0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671C6A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Domestic DIY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5DE274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6B37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5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E6F33F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A82B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4%)</w:t>
            </w:r>
          </w:p>
        </w:tc>
      </w:tr>
      <w:tr w:rsidR="009A66EB" w:rsidRPr="00BD5027" w14:paraId="209D67B3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FEFFA0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Iatrogenic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45798B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96FF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699B41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DDFC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134E1A0E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19FF22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Fall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01A9DE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2 (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75D5D" w14:textId="5FAF6FDB" w:rsidR="009A66EB" w:rsidRPr="00BD5027" w:rsidRDefault="00634027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 (15</w:t>
            </w:r>
            <w:r w:rsidR="009A66EB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9357B1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04CC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0BE41494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64A418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Was there previous primary repair?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- Yes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1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9C1E6C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0 (7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0878F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4 (80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B1D7C86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7 (6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EF904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 (57%)</w:t>
            </w:r>
          </w:p>
        </w:tc>
      </w:tr>
      <w:tr w:rsidR="009A66EB" w:rsidRPr="00BD5027" w14:paraId="2A7CC8AB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7F62AA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Severity of trauma: classification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9CE83E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658AF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2A4F46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13AE2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7FEACE27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02B166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Rupture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007FFF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6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321D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3 (60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366D62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0 (4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373B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57%)</w:t>
            </w:r>
          </w:p>
        </w:tc>
      </w:tr>
      <w:tr w:rsidR="009A66EB" w:rsidRPr="00BD5027" w14:paraId="24D21A5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DF3A17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Penetrating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686DA8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0 (4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9533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4 (25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F7A4257" w14:textId="22F12CAE" w:rsidR="009A66EB" w:rsidRPr="00BD5027" w:rsidRDefault="00A84769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 (27</w:t>
            </w:r>
            <w:r w:rsidR="009A66EB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FEA0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531D00D7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B4A130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Perforating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3C840E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E4CC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5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68397D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4625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380EA784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AB6072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IOFB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43D553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6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ABDA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 (9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1498820" w14:textId="635DE555" w:rsidR="009A66EB" w:rsidRPr="00BD5027" w:rsidRDefault="00A84769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 (27</w:t>
            </w:r>
            <w:r w:rsidR="009A66EB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82E2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3%)</w:t>
            </w:r>
          </w:p>
        </w:tc>
      </w:tr>
      <w:tr w:rsidR="009A66EB" w:rsidRPr="00BD5027" w14:paraId="27A383A4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53D52A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Severity of trauma: extent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3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C980F5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0FABC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4EFC361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74C36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2BE59470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6FE041E" w14:textId="464C6778" w:rsidR="009A66EB" w:rsidRPr="00BD5027" w:rsidRDefault="00A84769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</w:t>
            </w:r>
            <w:r w:rsidR="009A66EB">
              <w:rPr>
                <w:rFonts w:cs="Arial"/>
                <w:sz w:val="16"/>
                <w:szCs w:val="16"/>
                <w:lang w:val="en-GB"/>
              </w:rPr>
              <w:t xml:space="preserve"> C</w:t>
            </w:r>
            <w:r w:rsidR="009A66EB" w:rsidRPr="00BD5027">
              <w:rPr>
                <w:rFonts w:cs="Arial"/>
                <w:sz w:val="16"/>
                <w:szCs w:val="16"/>
                <w:lang w:val="en-GB"/>
              </w:rPr>
              <w:t>orne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19F0CF10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7F3D6D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 xml:space="preserve"> (39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445C53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 (27%)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796A8E1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 xml:space="preserve"> (28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D99993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43%)</w:t>
            </w:r>
          </w:p>
        </w:tc>
      </w:tr>
      <w:tr w:rsidR="009A66EB" w:rsidRPr="00BD5027" w14:paraId="0DFAF870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17C663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S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cleral anterior to muscle insertion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3C6A9B3C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 xml:space="preserve"> (35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D2104E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 (38%)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5C8736C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 (49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00F670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57%)</w:t>
            </w:r>
          </w:p>
        </w:tc>
      </w:tr>
      <w:tr w:rsidR="009A66EB" w:rsidRPr="00BD5027" w14:paraId="6A7204F3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0199AA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S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cleral posterior to muscle insertion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14:paraId="214FF5AE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 xml:space="preserve"> (25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90E06B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 (35%)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7FE11EF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(24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02C5FB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645F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%)</w:t>
            </w:r>
          </w:p>
        </w:tc>
      </w:tr>
      <w:tr w:rsidR="009A66EB" w:rsidRPr="00BD5027" w14:paraId="7445EA92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334C52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Severity of trauma: RAPD present?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- Yes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2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A7C5212" w14:textId="77777777" w:rsidR="009A66EB" w:rsidRPr="005D2F00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 (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53B67" w14:textId="77777777" w:rsidR="009A66EB" w:rsidRPr="005D2F00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 (20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CA4C777" w14:textId="77777777" w:rsidR="009A66EB" w:rsidRPr="005D2F00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9 (2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51366" w14:textId="77777777" w:rsidR="009A66EB" w:rsidRPr="005D2F00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16CB4F0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944DDE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Not documented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2027C6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A605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FFDDD6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40B1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</w:tr>
      <w:tr w:rsidR="009A66EB" w:rsidRPr="00BD5027" w14:paraId="08C217CA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0A44E5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Glaucom</w:t>
            </w:r>
            <w:r>
              <w:rPr>
                <w:rFonts w:cs="Arial"/>
                <w:sz w:val="16"/>
                <w:szCs w:val="16"/>
                <w:lang w:val="en-GB"/>
              </w:rPr>
              <w:t>a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– Yes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1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A5DFDF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442C5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9E26433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AA9D5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1240E197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91757D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revious eye surgery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study eye)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– Yes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F9149BE" w14:textId="7144DB67" w:rsidR="009A66EB" w:rsidRPr="00BD5027" w:rsidRDefault="00A84769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1</w:t>
            </w:r>
            <w:r w:rsidR="009A66EB">
              <w:rPr>
                <w:rFonts w:cs="Arial"/>
                <w:sz w:val="16"/>
                <w:szCs w:val="16"/>
                <w:lang w:val="en-GB"/>
              </w:rPr>
              <w:t xml:space="preserve"> (6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6BCCF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 (24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A4659A5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1 (4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9DFF0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 (57%)</w:t>
            </w:r>
          </w:p>
        </w:tc>
      </w:tr>
      <w:tr w:rsidR="009A66EB" w:rsidRPr="00BD5027" w14:paraId="61BC48F6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E1B2AC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acular disease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– Yes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1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3460F9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08C70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8A87F33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4B18C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6F725691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F47DE03" w14:textId="7D3A012E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O</w:t>
            </w:r>
            <w:r w:rsidR="00100784">
              <w:rPr>
                <w:rFonts w:cs="Arial"/>
                <w:sz w:val="16"/>
                <w:szCs w:val="16"/>
                <w:lang w:val="en-GB"/>
              </w:rPr>
              <w:t>ther historic ocular conditions</w:t>
            </w:r>
            <w:r>
              <w:rPr>
                <w:rFonts w:cs="Arial"/>
                <w:sz w:val="16"/>
                <w:szCs w:val="16"/>
                <w:lang w:val="en-GB"/>
              </w:rPr>
              <w:t>- Yes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2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31CC7F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1 (1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1503D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8DFFC65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 (1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26611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161D774E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06FE1F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Visual axis corneal scar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– Yes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F3C090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1 (2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45FDD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 (22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D4E6BD7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 (2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BE6AE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(14%)</w:t>
            </w:r>
          </w:p>
        </w:tc>
      </w:tr>
      <w:tr w:rsidR="009A66EB" w:rsidRPr="00BD5027" w14:paraId="64EEE892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376B9D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Uveitis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– Yes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CC5148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 (1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220B8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 (25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F9DEF02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 (2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71A75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 (43%)</w:t>
            </w:r>
          </w:p>
        </w:tc>
      </w:tr>
      <w:tr w:rsidR="009A66EB" w:rsidRPr="00BD5027" w14:paraId="5547EE8B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C5D22B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Hyphaem</w:t>
            </w:r>
            <w:r>
              <w:rPr>
                <w:rFonts w:cs="Arial"/>
                <w:sz w:val="16"/>
                <w:szCs w:val="16"/>
                <w:lang w:val="en-GB"/>
              </w:rPr>
              <w:t>i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a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level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C09EC7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0B812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362382C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1BB37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84769" w:rsidRPr="00BD5027" w14:paraId="0E34972D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3240204C" w14:textId="548E1753" w:rsidR="00A84769" w:rsidRDefault="00A84769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 No hyphaemia present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6123D7AD" w14:textId="02242309" w:rsidR="00A84769" w:rsidRPr="00BD5027" w:rsidRDefault="00A84769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3 (76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160068" w14:textId="26DA0173" w:rsidR="00A84769" w:rsidRPr="00BD5027" w:rsidRDefault="005B7480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1 (56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21A7995" w14:textId="63802F26" w:rsidR="00A84769" w:rsidRPr="00BD5027" w:rsidRDefault="005B7480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7 (53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B7473C" w14:textId="551B7115" w:rsidR="00A84769" w:rsidRPr="00BD5027" w:rsidRDefault="005B7480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 (71%)</w:t>
            </w:r>
          </w:p>
        </w:tc>
      </w:tr>
      <w:tr w:rsidR="009A66EB" w:rsidRPr="00BD5027" w14:paraId="223D20B6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39721D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&lt;50%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7FAED2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3 (1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9EC0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8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A8FCA9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6 (2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BCFB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4%)</w:t>
            </w:r>
          </w:p>
        </w:tc>
      </w:tr>
      <w:tr w:rsidR="009A66EB" w:rsidRPr="00BD5027" w14:paraId="18FC5A50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E1CAF8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&gt;50%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D8767F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D8F2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5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35AC6F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05AE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4%)</w:t>
            </w:r>
          </w:p>
        </w:tc>
      </w:tr>
      <w:tr w:rsidR="009A66EB" w:rsidRPr="00BD5027" w14:paraId="54B12047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421755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Iris state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4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29F995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A9FC8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B609B31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E70FC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29A729E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A302E7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574646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6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D7C7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1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ADCDD6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9 (42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5F7FA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57%)</w:t>
            </w:r>
          </w:p>
        </w:tc>
      </w:tr>
      <w:tr w:rsidR="009A66EB" w:rsidRPr="00BD5027" w14:paraId="368EFD22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D006FE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4D1754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>4 (5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C79B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0 (56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22603F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0 (4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24A0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4%)</w:t>
            </w:r>
          </w:p>
        </w:tc>
      </w:tr>
      <w:tr w:rsidR="009A66EB" w:rsidRPr="00BD5027" w14:paraId="2E8EA68E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691CE3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Incarcerated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2A16ED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6444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3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515987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9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76DD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9%)</w:t>
            </w:r>
          </w:p>
        </w:tc>
      </w:tr>
      <w:tr w:rsidR="009A66EB" w:rsidRPr="00BD5027" w14:paraId="747AC06A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198655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Lens state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3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E736BB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8AB37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ACD455C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A8EF2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34741791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4348EE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Clear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F5C140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5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8588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8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5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5E84D8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3 (3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2961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57%)</w:t>
            </w:r>
          </w:p>
        </w:tc>
      </w:tr>
      <w:tr w:rsidR="009A66EB" w:rsidRPr="00BD5027" w14:paraId="623FF6E7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4B8E62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Cataract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4621CC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6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75B2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9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671DFD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7 (4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4CC5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9%)</w:t>
            </w:r>
          </w:p>
        </w:tc>
      </w:tr>
      <w:tr w:rsidR="009A66EB" w:rsidRPr="00BD5027" w14:paraId="5F28DCB3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AEFD8D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BD5027">
              <w:rPr>
                <w:rFonts w:cs="Arial"/>
                <w:sz w:val="16"/>
                <w:szCs w:val="16"/>
                <w:lang w:val="en-GB"/>
              </w:rPr>
              <w:t>Aciol</w:t>
            </w:r>
            <w:proofErr w:type="spellEnd"/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E5E1FD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891B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9FAD0D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B1DF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16E9904E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DA7AEA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BD5027">
              <w:rPr>
                <w:rFonts w:cs="Arial"/>
                <w:sz w:val="16"/>
                <w:szCs w:val="16"/>
                <w:lang w:val="en-GB"/>
              </w:rPr>
              <w:t>Pciol</w:t>
            </w:r>
            <w:proofErr w:type="spellEnd"/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4E4C8A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1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3D75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099D2F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E3E5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%)</w:t>
            </w:r>
          </w:p>
        </w:tc>
      </w:tr>
      <w:tr w:rsidR="009A66EB" w:rsidRPr="00BD5027" w14:paraId="0A43888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951C2E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Aphakic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0ADCA3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9 (3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46F3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3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43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49B379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6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FA46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4%)</w:t>
            </w:r>
          </w:p>
        </w:tc>
      </w:tr>
      <w:tr w:rsidR="009A66EB" w:rsidRPr="00BD5027" w14:paraId="1EB624C8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BDA170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Vitreous haemorrhage present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– Yes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4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8B191C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2 (55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14D6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3 (81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173AD1C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3 (7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4B73B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 (57%)</w:t>
            </w:r>
          </w:p>
        </w:tc>
      </w:tr>
      <w:tr w:rsidR="009A66EB" w:rsidRPr="00BD5027" w14:paraId="63D92BA2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CADD80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If vitreous haemorrhage...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445A0C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574B1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3CA7CF3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8372B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79941278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D6BDCD7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No fundal view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E03E8AA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4 (7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1A35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5 (81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4E320E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8 (72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347B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50%)</w:t>
            </w:r>
          </w:p>
        </w:tc>
      </w:tr>
      <w:tr w:rsidR="009A66EB" w:rsidRPr="00BD5027" w14:paraId="3E1385A0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0958CB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VH with fundus visible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44328F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8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22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723D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8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19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E77752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5 (2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5546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50%)</w:t>
            </w:r>
          </w:p>
        </w:tc>
      </w:tr>
      <w:tr w:rsidR="009A66EB" w:rsidRPr="00BD5027" w14:paraId="6C56FFF9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DFA2A4A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Endophthalmitis present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– Yes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1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135003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 (3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64C0B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EB02AD1" w14:textId="34A0BE10" w:rsidR="009A66EB" w:rsidRPr="00BD5027" w:rsidRDefault="005B7480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</w:t>
            </w:r>
            <w:r w:rsidR="009A66EB">
              <w:rPr>
                <w:rFonts w:ascii="Times New Roman" w:hAnsi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798A0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02354D54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60A6E918" w14:textId="77777777" w:rsidR="009A66EB" w:rsidRPr="00FE166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81239">
              <w:rPr>
                <w:rFonts w:cs="Arial"/>
                <w:sz w:val="16"/>
                <w:szCs w:val="16"/>
                <w:lang w:val="en-GB"/>
              </w:rPr>
              <w:t>Retinal status 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E491E7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220EB9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39BAD3D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51FBC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71BE2834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51E433EE" w14:textId="77777777" w:rsidR="009A66EB" w:rsidRPr="00FE166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81239">
              <w:rPr>
                <w:rFonts w:cs="Arial"/>
                <w:sz w:val="16"/>
                <w:szCs w:val="16"/>
                <w:lang w:val="en-GB"/>
              </w:rPr>
              <w:t xml:space="preserve">   Attached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3AA915F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8 (46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BB9F4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0 (55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4FDA7A1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3 (47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8B1556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 (68%)</w:t>
            </w:r>
          </w:p>
        </w:tc>
      </w:tr>
      <w:tr w:rsidR="009A66EB" w:rsidRPr="00BD5027" w14:paraId="681D709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27195A4A" w14:textId="77777777" w:rsidR="009A66EB" w:rsidRPr="00FE166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81239">
              <w:rPr>
                <w:rFonts w:cs="Arial"/>
                <w:sz w:val="16"/>
                <w:szCs w:val="16"/>
                <w:lang w:val="en-GB"/>
              </w:rPr>
              <w:t xml:space="preserve">   TRD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12A9850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 (13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621818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 (13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A43186D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 (17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0CE0E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0B7D3831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4C75F766" w14:textId="77777777" w:rsidR="009A66EB" w:rsidRPr="00FE166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581239">
              <w:rPr>
                <w:rFonts w:cs="Arial"/>
                <w:sz w:val="16"/>
                <w:szCs w:val="16"/>
                <w:lang w:val="en-GB"/>
              </w:rPr>
              <w:t xml:space="preserve">   RRD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64A0DF0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1 (41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9889ED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 (33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8F00B0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5 (36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E42C1D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(14%)</w:t>
            </w:r>
          </w:p>
        </w:tc>
      </w:tr>
      <w:tr w:rsidR="009A66EB" w:rsidRPr="00BD5027" w14:paraId="1438E3D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5DE1799B" w14:textId="77777777" w:rsidR="009A66EB" w:rsidRPr="00FE166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FE1665">
              <w:rPr>
                <w:rFonts w:cs="Arial"/>
                <w:sz w:val="16"/>
                <w:szCs w:val="16"/>
                <w:lang w:val="en-GB"/>
              </w:rPr>
              <w:t xml:space="preserve">Was the fovea off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– Yes </w:t>
            </w:r>
            <w:r w:rsidRPr="00FE1665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2E0305E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9 (61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072E0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 (68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F7E0069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 (49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E2A09F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(100%)</w:t>
            </w:r>
          </w:p>
        </w:tc>
      </w:tr>
      <w:tr w:rsidR="009A66EB" w:rsidRPr="00BD5027" w14:paraId="0EC7940D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658A1835" w14:textId="77777777" w:rsidR="009A66EB" w:rsidRPr="00FE166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FE1665">
              <w:rPr>
                <w:rFonts w:cs="Arial"/>
                <w:sz w:val="16"/>
                <w:szCs w:val="16"/>
                <w:lang w:val="en-GB"/>
              </w:rPr>
              <w:t xml:space="preserve">   Splitting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DCF865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609BD5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E46FC18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41E3A9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1C6F909E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19877F68" w14:textId="77777777" w:rsidR="009A66EB" w:rsidRPr="009F6ED4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FE1665">
              <w:rPr>
                <w:rFonts w:cs="Arial"/>
                <w:sz w:val="16"/>
                <w:szCs w:val="16"/>
                <w:lang w:val="en-GB"/>
              </w:rPr>
              <w:lastRenderedPageBreak/>
              <w:t xml:space="preserve">Was PVR present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– Yes </w:t>
            </w:r>
            <w:r w:rsidRPr="00FE1665">
              <w:rPr>
                <w:rFonts w:cs="Arial"/>
                <w:sz w:val="16"/>
                <w:szCs w:val="16"/>
                <w:lang w:val="en-GB"/>
              </w:rPr>
              <w:t>(n, %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1]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E2F739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3 (29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72A4F9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 (15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22FCFFB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 (23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4A9CD5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696CA78A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F0BACF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Age (years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DF7D9C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A4A96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0BC2540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DCA0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3E10FDFA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864450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Me</w:t>
            </w:r>
            <w:r>
              <w:rPr>
                <w:rFonts w:cs="Arial"/>
                <w:sz w:val="16"/>
                <w:szCs w:val="16"/>
                <w:lang w:val="en-GB"/>
              </w:rPr>
              <w:t>dian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/>
                <w:sz w:val="16"/>
                <w:szCs w:val="16"/>
                <w:lang w:val="en-GB"/>
              </w:rPr>
              <w:t>IQR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9B90CF7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41.5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6E20D5">
              <w:rPr>
                <w:rFonts w:cs="Arial"/>
                <w:sz w:val="16"/>
                <w:szCs w:val="16"/>
              </w:rPr>
              <w:t>(29.3, 56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31708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50.3</w:t>
            </w:r>
            <w:r>
              <w:rPr>
                <w:rFonts w:cs="Arial"/>
                <w:sz w:val="16"/>
                <w:szCs w:val="16"/>
              </w:rPr>
              <w:t xml:space="preserve"> (33.7, 57.1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2074355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43.4</w:t>
            </w:r>
            <w:r>
              <w:rPr>
                <w:rFonts w:cs="Arial"/>
                <w:sz w:val="16"/>
                <w:szCs w:val="16"/>
              </w:rPr>
              <w:t xml:space="preserve"> (33.3, 52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EDAE9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38.8</w:t>
            </w:r>
            <w:r>
              <w:rPr>
                <w:rFonts w:cs="Arial"/>
                <w:sz w:val="16"/>
                <w:szCs w:val="16"/>
              </w:rPr>
              <w:t xml:space="preserve"> (35.4, 60.7)</w:t>
            </w:r>
          </w:p>
        </w:tc>
      </w:tr>
      <w:tr w:rsidR="009A66EB" w:rsidRPr="00BD5027" w14:paraId="7646E9C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2CEC37CA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ime from injury to surgery (days)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D24FD4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16404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3AD8ED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4D5873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9A66EB" w:rsidRPr="00BD5027" w14:paraId="20361B4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198435E4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Median, IQR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00142C32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30.5(12.0, 139.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F02EC4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16.0</w:t>
            </w:r>
            <w:r>
              <w:rPr>
                <w:rFonts w:cs="Arial"/>
                <w:sz w:val="16"/>
                <w:szCs w:val="16"/>
              </w:rPr>
              <w:t xml:space="preserve"> (7.0, 33.0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93EDC50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13.0</w:t>
            </w:r>
            <w:r>
              <w:rPr>
                <w:rFonts w:cs="Arial"/>
                <w:sz w:val="16"/>
                <w:szCs w:val="16"/>
              </w:rPr>
              <w:t xml:space="preserve"> (3.0, 27.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96B8A3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12.0</w:t>
            </w:r>
            <w:r>
              <w:rPr>
                <w:rFonts w:cs="Arial"/>
                <w:sz w:val="16"/>
                <w:szCs w:val="16"/>
              </w:rPr>
              <w:t xml:space="preserve"> (1.0, 17.0)</w:t>
            </w:r>
          </w:p>
        </w:tc>
      </w:tr>
      <w:tr w:rsidR="009A66EB" w:rsidRPr="00BD5027" w14:paraId="671CBCAB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6C27439" w14:textId="65CA6A6D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IOP in eye</w:t>
            </w:r>
            <w:r w:rsidR="00B228CB">
              <w:rPr>
                <w:rFonts w:cs="Arial"/>
                <w:sz w:val="16"/>
                <w:szCs w:val="16"/>
                <w:lang w:val="en-GB"/>
              </w:rPr>
              <w:t xml:space="preserve"> operated o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26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CF1965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11CBC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0583AD4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5AB62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2D7937E4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47EE5E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Me</w:t>
            </w:r>
            <w:r>
              <w:rPr>
                <w:rFonts w:cs="Arial"/>
                <w:sz w:val="16"/>
                <w:szCs w:val="16"/>
                <w:lang w:val="en-GB"/>
              </w:rPr>
              <w:t>dian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, </w:t>
            </w:r>
            <w:r>
              <w:rPr>
                <w:rFonts w:cs="Arial"/>
                <w:sz w:val="16"/>
                <w:szCs w:val="16"/>
                <w:lang w:val="en-GB"/>
              </w:rPr>
              <w:t>IQR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345C8F3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10.0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6E20D5">
              <w:rPr>
                <w:rFonts w:cs="Arial"/>
                <w:sz w:val="16"/>
                <w:szCs w:val="16"/>
              </w:rPr>
              <w:t>(8.0, 14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ACE72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14.0</w:t>
            </w:r>
            <w:r>
              <w:rPr>
                <w:rFonts w:cs="Arial"/>
                <w:sz w:val="16"/>
                <w:szCs w:val="16"/>
              </w:rPr>
              <w:t xml:space="preserve"> (8.0, 16.0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60EBFC9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10.0</w:t>
            </w:r>
            <w:r>
              <w:rPr>
                <w:rFonts w:cs="Arial"/>
                <w:sz w:val="16"/>
                <w:szCs w:val="16"/>
              </w:rPr>
              <w:t xml:space="preserve"> (7.0, 18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049B9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12.0</w:t>
            </w:r>
            <w:r>
              <w:rPr>
                <w:rFonts w:cs="Arial"/>
                <w:sz w:val="16"/>
                <w:szCs w:val="16"/>
              </w:rPr>
              <w:t xml:space="preserve"> (11.0, 16.0)</w:t>
            </w:r>
          </w:p>
        </w:tc>
      </w:tr>
      <w:tr w:rsidR="009A66EB" w:rsidRPr="00BD5027" w14:paraId="63DF230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1E61FF1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ategorised IOP [n=26]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308315D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E93A03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1635052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0D1B59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58DABFE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0250EEDD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Low IOP (&lt;6)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5E843C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1 (15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7D7C5E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 (12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B1906C6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 (19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25D7F6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 (20%)</w:t>
            </w:r>
          </w:p>
        </w:tc>
      </w:tr>
      <w:tr w:rsidR="009A66EB" w:rsidRPr="00BD5027" w14:paraId="45BE79B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5B01AC7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Normal IOP (6&lt;=x&lt;=22)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6A42CC2A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7 (77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9F4D2A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0 (78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D5FF8EF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4 (75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DDB6E7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 (80%)</w:t>
            </w:r>
          </w:p>
        </w:tc>
      </w:tr>
      <w:tr w:rsidR="009A66EB" w:rsidRPr="00BD5027" w14:paraId="6A968E6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3750F584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High IOP (&gt;22)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37E7A91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 (8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4E8C8E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 (10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5972FC13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 (7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3D5299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4C8FD57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CE2B315" w14:textId="25F19588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ETDRS in </w:t>
            </w:r>
            <w:r w:rsidR="00B228CB">
              <w:rPr>
                <w:rFonts w:cs="Arial"/>
                <w:sz w:val="16"/>
                <w:szCs w:val="16"/>
                <w:lang w:val="en-GB"/>
              </w:rPr>
              <w:t>eye operated on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 xml:space="preserve"> (total score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FFCEB0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1EA99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421D51C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971CF" w14:textId="77777777" w:rsidR="009A66EB" w:rsidRPr="00BD5027" w:rsidRDefault="009A66EB" w:rsidP="009A66E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A66EB" w:rsidRPr="00BD5027" w14:paraId="777546BA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4FDD43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Mean, SD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8C3C1A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5.</w:t>
            </w:r>
            <w:r>
              <w:rPr>
                <w:rFonts w:cs="Arial"/>
                <w:sz w:val="16"/>
                <w:szCs w:val="16"/>
                <w:lang w:val="en-GB"/>
              </w:rPr>
              <w:t>5 (28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85AC3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9.1</w:t>
            </w:r>
            <w:r>
              <w:rPr>
                <w:rFonts w:cs="Arial"/>
                <w:sz w:val="16"/>
                <w:szCs w:val="16"/>
              </w:rPr>
              <w:t xml:space="preserve"> (24.4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4EECEC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.</w:t>
            </w:r>
            <w:r>
              <w:rPr>
                <w:rFonts w:cs="Arial"/>
                <w:sz w:val="16"/>
                <w:szCs w:val="16"/>
                <w:lang w:val="en-GB"/>
              </w:rPr>
              <w:t>7 (26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0276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20.7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33.6)</w:t>
            </w:r>
          </w:p>
        </w:tc>
      </w:tr>
      <w:tr w:rsidR="009A66EB" w:rsidRPr="00BD5027" w14:paraId="00434BE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9274E5F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Median, IQR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3F675A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.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.0, 16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BFA55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 xml:space="preserve"> (0.0, 0.0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38F5BF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.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.0, 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8828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.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.0, 45.0)</w:t>
            </w:r>
          </w:p>
        </w:tc>
      </w:tr>
      <w:tr w:rsidR="009A66EB" w:rsidRPr="00BD5027" w14:paraId="271A6D72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0C4C4BA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BD5027">
              <w:rPr>
                <w:rFonts w:cs="Arial"/>
                <w:sz w:val="16"/>
                <w:szCs w:val="16"/>
                <w:lang w:val="en-GB"/>
              </w:rPr>
              <w:t>Min, Max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7BBD03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.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.0, 93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EA7A4" w14:textId="77777777" w:rsidR="009A66EB" w:rsidRPr="00B63475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6E20D5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 xml:space="preserve"> (0.0, 88.0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7E20F20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.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.0, 10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B229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 w:rsidRPr="00BD5027">
              <w:rPr>
                <w:rFonts w:cs="Arial"/>
                <w:sz w:val="16"/>
                <w:szCs w:val="16"/>
                <w:lang w:val="en-GB"/>
              </w:rPr>
              <w:t>0.0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.0, 87.0)</w:t>
            </w:r>
          </w:p>
        </w:tc>
      </w:tr>
      <w:tr w:rsidR="009A66EB" w:rsidRPr="00BD5027" w14:paraId="7999CC6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3BE5748C" w14:textId="60E71995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EDTRS score</w:t>
            </w:r>
            <w:r w:rsidR="00B228CB">
              <w:rPr>
                <w:rFonts w:cs="Arial"/>
                <w:sz w:val="16"/>
                <w:szCs w:val="16"/>
                <w:lang w:val="en-GB"/>
              </w:rPr>
              <w:t xml:space="preserve"> in eye operated o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6CB4F94C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CCBBA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4A4847B1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F3308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9A66EB" w:rsidRPr="00BD5027" w14:paraId="163C4D32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1C44C845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0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15C3C1F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1 (68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F57588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8 (87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0AA907E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6 (80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75DA15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 (57%)</w:t>
            </w:r>
          </w:p>
        </w:tc>
      </w:tr>
      <w:tr w:rsidR="009A66EB" w:rsidRPr="00BD5027" w14:paraId="3FA15905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226A2A7E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&gt;0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5DECE782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7 (32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7A47DB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 (13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42239066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4 (20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676BD9" w14:textId="77777777" w:rsidR="009A66EB" w:rsidRPr="00BD5027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 (43%)</w:t>
            </w:r>
          </w:p>
        </w:tc>
      </w:tr>
      <w:tr w:rsidR="009A66EB" w:rsidRPr="00BD5027" w14:paraId="69E6304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2BE0F1F4" w14:textId="0470916B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Where ETDRS=0, level of vision </w:t>
            </w:r>
            <w:r w:rsidR="00B228CB">
              <w:rPr>
                <w:rFonts w:cs="Arial"/>
                <w:sz w:val="16"/>
                <w:szCs w:val="16"/>
                <w:lang w:val="en-GB"/>
              </w:rPr>
              <w:t>in eye operated on</w:t>
            </w:r>
            <w:r>
              <w:rPr>
                <w:rFonts w:cs="Arial"/>
                <w:sz w:val="16"/>
                <w:szCs w:val="16"/>
                <w:lang w:val="en-GB"/>
              </w:rPr>
              <w:t>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6FAEEF03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1429F9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19AEDE2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A4A1F5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9A66EB" w:rsidRPr="00BD5027" w14:paraId="31716C5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3ED82DBA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Counting finger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065F090C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 (7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EAC7FC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 (4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806D1FB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 (14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B2764E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 (50%)</w:t>
            </w:r>
          </w:p>
        </w:tc>
      </w:tr>
      <w:tr w:rsidR="009A66EB" w:rsidRPr="00BD5027" w14:paraId="0C75CD4B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675750C6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Hand movement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1BC2BB16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3 (62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8FF7D6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5 (52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6239319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5 (45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CF156C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 (25%)</w:t>
            </w:r>
          </w:p>
        </w:tc>
      </w:tr>
      <w:tr w:rsidR="009A66EB" w:rsidRPr="00BD5027" w14:paraId="3DDE1F9A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1E516FDE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Perception of light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353D6546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0 (30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630F2A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 (40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64984D7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1 (38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7A09FE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 (25%)</w:t>
            </w:r>
          </w:p>
        </w:tc>
      </w:tr>
      <w:tr w:rsidR="009A66EB" w:rsidRPr="00BD5027" w14:paraId="3B5D3BF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0D6F37FB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No perception of light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EC35446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84F532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 (4%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55BF4B11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 (4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AFA517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 (0%)</w:t>
            </w:r>
          </w:p>
        </w:tc>
      </w:tr>
      <w:tr w:rsidR="009A66EB" w:rsidRPr="00BD5027" w14:paraId="5BFBBAE7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02D37AE9" w14:textId="293D119F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Where ETDRS&gt;0</w:t>
            </w:r>
            <w:r w:rsidR="00B228CB">
              <w:rPr>
                <w:rFonts w:cs="Arial"/>
                <w:sz w:val="16"/>
                <w:szCs w:val="16"/>
                <w:lang w:val="en-GB"/>
              </w:rPr>
              <w:t xml:space="preserve"> in eye operated o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[n=0]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061EE4E3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3F7A55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045039C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A84214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9A66EB" w:rsidRPr="00BD5027" w14:paraId="28C923FF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633E0E40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423DAC">
              <w:rPr>
                <w:rFonts w:cs="Arial"/>
                <w:sz w:val="16"/>
                <w:szCs w:val="16"/>
                <w:lang w:val="en-GB"/>
              </w:rPr>
              <w:t>Mean, SD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5EB5A163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9.0 (29.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FD41A1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1.3 (13.3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6CBC88F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8.5 (28.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D9CE38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8.3 (37.1)</w:t>
            </w:r>
          </w:p>
        </w:tc>
      </w:tr>
      <w:tr w:rsidR="009A66EB" w:rsidRPr="00BD5027" w14:paraId="7B2E173C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4776A59C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423DAC">
              <w:rPr>
                <w:rFonts w:cs="Arial"/>
                <w:sz w:val="16"/>
                <w:szCs w:val="16"/>
                <w:lang w:val="en-GB"/>
              </w:rPr>
              <w:t>Median, IQR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2DBC1F73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1 (19, 8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0F4716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3 (58, 83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5626D555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0 (34, 75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D2FC84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5 (13, 87)</w:t>
            </w:r>
          </w:p>
        </w:tc>
      </w:tr>
      <w:tr w:rsidR="009A66EB" w:rsidRPr="00BD5027" w14:paraId="163C59F3" w14:textId="77777777" w:rsidTr="009A66EB">
        <w:trPr>
          <w:trHeight w:val="170"/>
        </w:trPr>
        <w:tc>
          <w:tcPr>
            <w:tcW w:w="4320" w:type="dxa"/>
            <w:shd w:val="clear" w:color="auto" w:fill="auto"/>
            <w:noWrap/>
            <w:vAlign w:val="bottom"/>
          </w:tcPr>
          <w:p w14:paraId="323E5D59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423DAC">
              <w:rPr>
                <w:rFonts w:cs="Arial"/>
                <w:sz w:val="16"/>
                <w:szCs w:val="16"/>
                <w:lang w:val="en-GB"/>
              </w:rPr>
              <w:t>Min, Max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1D8FDF40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1, 9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744B67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53, 88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0F7D8E41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5, 10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C7134D" w14:textId="77777777" w:rsidR="009A66EB" w:rsidRDefault="009A66EB" w:rsidP="009A66EB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13, 87)</w:t>
            </w:r>
          </w:p>
        </w:tc>
      </w:tr>
    </w:tbl>
    <w:p w14:paraId="2453851D" w14:textId="77777777" w:rsidR="009A66EB" w:rsidRPr="00B97668" w:rsidRDefault="009A66EB" w:rsidP="009A66EB">
      <w:pPr>
        <w:ind w:left="720"/>
        <w:rPr>
          <w:i/>
          <w:iCs/>
          <w:sz w:val="14"/>
          <w:szCs w:val="14"/>
        </w:rPr>
      </w:pPr>
      <w:r w:rsidRPr="00B97668">
        <w:rPr>
          <w:i/>
          <w:iCs/>
          <w:sz w:val="14"/>
          <w:szCs w:val="14"/>
        </w:rPr>
        <w:t xml:space="preserve">Note: Percentages have been rounded throughout to nearest 1 </w:t>
      </w:r>
      <w:proofErr w:type="spellStart"/>
      <w:r w:rsidRPr="00B97668">
        <w:rPr>
          <w:i/>
          <w:iCs/>
          <w:sz w:val="14"/>
          <w:szCs w:val="14"/>
        </w:rPr>
        <w:t>d.p</w:t>
      </w:r>
      <w:r>
        <w:rPr>
          <w:i/>
          <w:iCs/>
          <w:sz w:val="14"/>
          <w:szCs w:val="14"/>
        </w:rPr>
        <w:t>.</w:t>
      </w:r>
      <w:proofErr w:type="spellEnd"/>
      <w:r w:rsidRPr="00B97668">
        <w:rPr>
          <w:i/>
          <w:iCs/>
          <w:sz w:val="14"/>
          <w:szCs w:val="14"/>
        </w:rPr>
        <w:t xml:space="preserve"> so may not always sum to 100%</w:t>
      </w:r>
    </w:p>
    <w:p w14:paraId="3326681A" w14:textId="77777777" w:rsidR="009A66EB" w:rsidRPr="00B97668" w:rsidRDefault="009A66EB" w:rsidP="009A66EB">
      <w:pPr>
        <w:ind w:left="720"/>
        <w:rPr>
          <w:i/>
          <w:iCs/>
          <w:sz w:val="14"/>
          <w:szCs w:val="14"/>
        </w:rPr>
      </w:pPr>
      <w:r w:rsidRPr="00B97668">
        <w:rPr>
          <w:i/>
          <w:iCs/>
          <w:sz w:val="14"/>
          <w:szCs w:val="14"/>
        </w:rPr>
        <w:t>* Other Injury includes any injuries that do not fall into any other category (e.g.</w:t>
      </w:r>
      <w:r>
        <w:rPr>
          <w:i/>
          <w:iCs/>
          <w:sz w:val="14"/>
          <w:szCs w:val="14"/>
        </w:rPr>
        <w:t xml:space="preserve"> freak accidents/childhood play</w:t>
      </w:r>
      <w:r w:rsidRPr="00B97668">
        <w:rPr>
          <w:i/>
          <w:iCs/>
          <w:sz w:val="14"/>
          <w:szCs w:val="14"/>
        </w:rPr>
        <w:t>)</w:t>
      </w:r>
      <w:r>
        <w:rPr>
          <w:i/>
          <w:iCs/>
          <w:sz w:val="14"/>
          <w:szCs w:val="14"/>
        </w:rPr>
        <w:t>, or where not enough information was given to categorise</w:t>
      </w:r>
    </w:p>
    <w:p w14:paraId="63747A9F" w14:textId="42701C28" w:rsidR="009A66EB" w:rsidRDefault="009A66EB" w:rsidP="009A66EB">
      <w:pPr>
        <w:ind w:left="720"/>
        <w:rPr>
          <w:rFonts w:cs="Arial"/>
          <w:i/>
          <w:iCs/>
          <w:sz w:val="14"/>
          <w:szCs w:val="14"/>
        </w:rPr>
      </w:pPr>
      <w:r w:rsidRPr="00B97668">
        <w:rPr>
          <w:rFonts w:cs="Arial"/>
          <w:i/>
          <w:iCs/>
          <w:sz w:val="14"/>
          <w:szCs w:val="14"/>
          <w:vertAlign w:val="superscript"/>
        </w:rPr>
        <w:t>†</w:t>
      </w:r>
      <w:r w:rsidRPr="00B97668">
        <w:rPr>
          <w:rFonts w:cs="Arial"/>
          <w:i/>
          <w:iCs/>
          <w:sz w:val="14"/>
          <w:szCs w:val="14"/>
        </w:rPr>
        <w:t xml:space="preserve"> Other Domestic includes all other injuries within a domestic setting not covered by Domestic Gardening, Domestic DIY or Falls</w:t>
      </w:r>
    </w:p>
    <w:p w14:paraId="61F50B90" w14:textId="54038FFE" w:rsidR="00736B5C" w:rsidRPr="00B97668" w:rsidRDefault="00736B5C" w:rsidP="009A66EB">
      <w:pPr>
        <w:ind w:left="720"/>
        <w:rPr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>IOFB=Intraocular foreign body. TRD=Tractional retinal detachment, RRD=</w:t>
      </w:r>
      <w:r w:rsidRPr="00F701F0">
        <w:t xml:space="preserve"> </w:t>
      </w:r>
      <w:proofErr w:type="spellStart"/>
      <w:r w:rsidRPr="00F701F0">
        <w:rPr>
          <w:i/>
          <w:iCs/>
          <w:sz w:val="14"/>
          <w:szCs w:val="14"/>
        </w:rPr>
        <w:t>rhegmatogenous</w:t>
      </w:r>
      <w:proofErr w:type="spellEnd"/>
      <w:r w:rsidRPr="00F701F0">
        <w:rPr>
          <w:i/>
          <w:iCs/>
          <w:sz w:val="14"/>
          <w:szCs w:val="14"/>
        </w:rPr>
        <w:t xml:space="preserve"> retinal detachment</w:t>
      </w:r>
      <w:r>
        <w:rPr>
          <w:i/>
          <w:iCs/>
          <w:sz w:val="14"/>
          <w:szCs w:val="14"/>
        </w:rPr>
        <w:t xml:space="preserve">. </w:t>
      </w:r>
      <w:r w:rsidRPr="003E7C67">
        <w:rPr>
          <w:i/>
          <w:iCs/>
          <w:sz w:val="14"/>
          <w:szCs w:val="14"/>
        </w:rPr>
        <w:t>VH=</w:t>
      </w:r>
      <w:r w:rsidRPr="003E7C67">
        <w:rPr>
          <w:rFonts w:cs="Arial"/>
          <w:i/>
          <w:sz w:val="14"/>
          <w:szCs w:val="14"/>
          <w:lang w:val="en-GB"/>
        </w:rPr>
        <w:t xml:space="preserve"> Vitreous </w:t>
      </w:r>
      <w:r w:rsidRPr="003E7C67">
        <w:rPr>
          <w:i/>
          <w:sz w:val="14"/>
          <w:szCs w:val="14"/>
        </w:rPr>
        <w:t>haemorrhage. RAPD= Relative Afferent Pupillary Defect. PVR= Proliferative vitreoretinopathy. IOP=Intraocular pressure</w:t>
      </w:r>
      <w:r w:rsidRPr="003E7C67">
        <w:rPr>
          <w:rFonts w:eastAsiaTheme="majorEastAsia"/>
          <w:i/>
          <w:sz w:val="14"/>
          <w:szCs w:val="14"/>
        </w:rPr>
        <w:t>.</w:t>
      </w:r>
    </w:p>
    <w:p w14:paraId="5DEFEFE5" w14:textId="0A6C58CC" w:rsidR="009A66EB" w:rsidRDefault="009A66EB" w:rsidP="009A66EB"/>
    <w:p w14:paraId="79972DC6" w14:textId="77777777" w:rsidR="009A66EB" w:rsidRPr="009A66EB" w:rsidRDefault="009A66EB" w:rsidP="009A66EB"/>
    <w:p w14:paraId="708EBA82" w14:textId="056E2D51" w:rsidR="001406E9" w:rsidRDefault="001406E9" w:rsidP="001406E9">
      <w:pPr>
        <w:pStyle w:val="Heading2"/>
      </w:pPr>
      <w:r>
        <w:t>Associations between trauma and ocular history and presenting vision</w:t>
      </w:r>
      <w:r w:rsidR="00732FCA">
        <w:t xml:space="preserve"> – additional methods and results</w:t>
      </w:r>
    </w:p>
    <w:p w14:paraId="2E95FB4C" w14:textId="77777777" w:rsidR="001406E9" w:rsidRPr="00C404D6" w:rsidRDefault="001406E9" w:rsidP="001406E9"/>
    <w:p w14:paraId="3252E4E3" w14:textId="71B60DBE" w:rsidR="0035290E" w:rsidRDefault="007C5A4E" w:rsidP="007C5A4E">
      <w:r>
        <w:t>The selected clinically important characteristics that were of interest to explore the association with presenting vision in the ASCOT cohort were:</w:t>
      </w:r>
    </w:p>
    <w:p w14:paraId="5CD09BED" w14:textId="3E0FA735" w:rsidR="000E6A35" w:rsidRDefault="005923FF" w:rsidP="007C5A4E">
      <w:r>
        <w:t>previous primary repair, trauma classification, extent of trauma,</w:t>
      </w:r>
      <w:r w:rsidR="001C271C">
        <w:t xml:space="preserve"> </w:t>
      </w:r>
      <w:r>
        <w:t xml:space="preserve">previous eye surgery, macular disease, other historical ocular affliction, </w:t>
      </w:r>
      <w:r w:rsidR="00DB3E4E">
        <w:t>visual axial corneal scarring, hyphaemia, lens state</w:t>
      </w:r>
      <w:r w:rsidR="000B47EA">
        <w:t>,</w:t>
      </w:r>
      <w:r w:rsidR="001C271C">
        <w:t xml:space="preserve"> </w:t>
      </w:r>
      <w:r w:rsidR="00FD4B8E">
        <w:t xml:space="preserve">vitreous haemorrhage, </w:t>
      </w:r>
      <w:proofErr w:type="spellStart"/>
      <w:r w:rsidR="00FD4B8E">
        <w:t>endophtamlitis</w:t>
      </w:r>
      <w:proofErr w:type="spellEnd"/>
      <w:r w:rsidR="00FD4B8E">
        <w:t xml:space="preserve">, </w:t>
      </w:r>
      <w:r w:rsidR="0035290E">
        <w:t>retinal status</w:t>
      </w:r>
      <w:r w:rsidR="00FD4B8E">
        <w:t xml:space="preserve"> and PVR</w:t>
      </w:r>
      <w:r w:rsidR="00DB3E4E">
        <w:t>.</w:t>
      </w:r>
    </w:p>
    <w:p w14:paraId="54DCC3DA" w14:textId="3BBE0124" w:rsidR="001406E9" w:rsidRDefault="001406E9" w:rsidP="001406E9"/>
    <w:p w14:paraId="0F9AB1D5" w14:textId="6A5FB507" w:rsidR="00441F3F" w:rsidRDefault="001406E9" w:rsidP="001406E9">
      <w:r>
        <w:t>Since a</w:t>
      </w:r>
      <w:r w:rsidR="002817F1">
        <w:t>pproximately</w:t>
      </w:r>
      <w:r>
        <w:t xml:space="preserve"> 75% of all participants had </w:t>
      </w:r>
      <w:r w:rsidR="00732FCA">
        <w:t>an</w:t>
      </w:r>
      <w:r>
        <w:t xml:space="preserve"> ETDRS total score</w:t>
      </w:r>
      <w:r w:rsidR="00732FCA">
        <w:t xml:space="preserve"> of 0</w:t>
      </w:r>
      <w:r w:rsidR="00012FB9">
        <w:t xml:space="preserve"> (see Figure S1)</w:t>
      </w:r>
      <w:r>
        <w:t xml:space="preserve"> a zero inflated </w:t>
      </w:r>
      <w:r w:rsidR="004C5724">
        <w:t xml:space="preserve">negative binomial </w:t>
      </w:r>
      <w:r>
        <w:t>model</w:t>
      </w:r>
      <w:r w:rsidR="00441F3F">
        <w:t xml:space="preserve"> was used </w:t>
      </w:r>
      <w:r w:rsidR="00732FCA">
        <w:t xml:space="preserve">to explore the associations between trauma and ocular history and presenting vision. This </w:t>
      </w:r>
      <w:r w:rsidR="00012FB9">
        <w:t xml:space="preserve">model </w:t>
      </w:r>
      <w:r w:rsidR="00C74986">
        <w:t xml:space="preserve">is appropriate for count data that has a high fraction of zeros and </w:t>
      </w:r>
      <w:r w:rsidR="00441F3F">
        <w:t>consists of a logistic model to model zero</w:t>
      </w:r>
      <w:r w:rsidR="00012FB9">
        <w:t>/very low</w:t>
      </w:r>
      <w:r w:rsidR="00441F3F">
        <w:t xml:space="preserve"> vision</w:t>
      </w:r>
      <w:r w:rsidR="002817F1">
        <w:t xml:space="preserve"> (ETDRS = 0)</w:t>
      </w:r>
      <w:r w:rsidR="00441F3F">
        <w:t xml:space="preserve"> </w:t>
      </w:r>
      <w:r w:rsidR="00012FB9">
        <w:t xml:space="preserve">versus ETDRS &gt;0 </w:t>
      </w:r>
      <w:r w:rsidR="00441F3F">
        <w:t>and a negative binomial model to explain the vision score</w:t>
      </w:r>
      <w:r w:rsidR="00012FB9">
        <w:t xml:space="preserve"> where ETDRS &gt;0</w:t>
      </w:r>
      <w:r>
        <w:t>.</w:t>
      </w:r>
    </w:p>
    <w:p w14:paraId="1F6331F0" w14:textId="77777777" w:rsidR="00441F3F" w:rsidRDefault="00441F3F" w:rsidP="001406E9"/>
    <w:p w14:paraId="4DF54B62" w14:textId="15F8BCF1" w:rsidR="001406E9" w:rsidRDefault="00322F6A" w:rsidP="001406E9">
      <w:r>
        <w:t>I</w:t>
      </w:r>
      <w:r w:rsidR="00441F3F">
        <w:t>nitially we attempted to fit the model with all the clinically important variables</w:t>
      </w:r>
      <w:r w:rsidR="00012FB9">
        <w:t xml:space="preserve"> (see table 3)</w:t>
      </w:r>
      <w:r w:rsidR="00441F3F">
        <w:t xml:space="preserve"> in both the zero </w:t>
      </w:r>
      <w:r w:rsidR="00732FCA">
        <w:t xml:space="preserve">part of the </w:t>
      </w:r>
      <w:r w:rsidR="00441F3F">
        <w:t xml:space="preserve">model and </w:t>
      </w:r>
      <w:r w:rsidR="00732FCA">
        <w:t xml:space="preserve">the </w:t>
      </w:r>
      <w:r w:rsidR="00441F3F">
        <w:t xml:space="preserve">negative binomial model. </w:t>
      </w:r>
      <w:proofErr w:type="gramStart"/>
      <w:r w:rsidR="00732FCA">
        <w:t>However</w:t>
      </w:r>
      <w:proofErr w:type="gramEnd"/>
      <w:r w:rsidR="00732FCA">
        <w:t xml:space="preserve"> t</w:t>
      </w:r>
      <w:r w:rsidR="00441F3F">
        <w:t xml:space="preserve">he </w:t>
      </w:r>
      <w:r w:rsidR="00BB4E62">
        <w:t xml:space="preserve">model did not converge. </w:t>
      </w:r>
      <w:r w:rsidR="00732FCA">
        <w:t>We t</w:t>
      </w:r>
      <w:r>
        <w:t>herefore</w:t>
      </w:r>
      <w:r w:rsidR="00441F3F">
        <w:t xml:space="preserve"> </w:t>
      </w:r>
      <w:r w:rsidR="00BB4E62">
        <w:t>fit</w:t>
      </w:r>
      <w:r w:rsidR="00C74986">
        <w:t>ted</w:t>
      </w:r>
      <w:r w:rsidR="00BB4E62">
        <w:t xml:space="preserve"> a </w:t>
      </w:r>
      <w:r w:rsidR="00C74986">
        <w:t xml:space="preserve">separate </w:t>
      </w:r>
      <w:r w:rsidR="00BB4E62">
        <w:t xml:space="preserve">logistic model to </w:t>
      </w:r>
      <w:r w:rsidR="00732FCA">
        <w:t xml:space="preserve">first </w:t>
      </w:r>
      <w:r w:rsidR="00BB4E62">
        <w:t>identify</w:t>
      </w:r>
      <w:r w:rsidR="00732FCA">
        <w:t xml:space="preserve"> the</w:t>
      </w:r>
      <w:r w:rsidR="00BB4E62">
        <w:t xml:space="preserve"> variables associated with zero/very low vision (see Table </w:t>
      </w:r>
      <w:r w:rsidR="00E76DBF">
        <w:t>S1</w:t>
      </w:r>
      <w:r w:rsidR="00BB4E62">
        <w:t>)</w:t>
      </w:r>
      <w:r w:rsidR="00732FCA">
        <w:t xml:space="preserve">. </w:t>
      </w:r>
      <w:r>
        <w:t>T</w:t>
      </w:r>
      <w:r w:rsidR="00732FCA">
        <w:t xml:space="preserve">he variables </w:t>
      </w:r>
      <w:r w:rsidR="001406E9">
        <w:t xml:space="preserve">that </w:t>
      </w:r>
      <w:r w:rsidR="00732FCA">
        <w:t>had a</w:t>
      </w:r>
      <w:r w:rsidR="001406E9">
        <w:t xml:space="preserve"> significant </w:t>
      </w:r>
      <w:r w:rsidR="00732FCA">
        <w:lastRenderedPageBreak/>
        <w:t xml:space="preserve">association with having zero/very low vision </w:t>
      </w:r>
      <w:r w:rsidR="001406E9">
        <w:t>within the binomial model</w:t>
      </w:r>
      <w:r>
        <w:t xml:space="preserve"> (p&lt;0.2)</w:t>
      </w:r>
      <w:r w:rsidR="00837638">
        <w:t xml:space="preserve"> were </w:t>
      </w:r>
      <w:r w:rsidR="00732FCA">
        <w:t xml:space="preserve">then </w:t>
      </w:r>
      <w:r w:rsidR="00837638">
        <w:t xml:space="preserve">used in the zero </w:t>
      </w:r>
      <w:r w:rsidR="00732FCA">
        <w:t>inflated model.</w:t>
      </w:r>
      <w:r w:rsidR="00865DAA">
        <w:t xml:space="preserve"> These included </w:t>
      </w:r>
      <w:r w:rsidR="00865DAA" w:rsidRPr="00231EF6">
        <w:rPr>
          <w:rFonts w:cs="Arial"/>
        </w:rPr>
        <w:t>visual axis corneal scar</w:t>
      </w:r>
      <w:r w:rsidR="00865DAA">
        <w:rPr>
          <w:rFonts w:cs="Arial"/>
        </w:rPr>
        <w:t xml:space="preserve">, hyphaemia, </w:t>
      </w:r>
      <w:r w:rsidR="00865DAA" w:rsidRPr="00231EF6">
        <w:rPr>
          <w:rFonts w:cs="Arial"/>
        </w:rPr>
        <w:t>vitreous haemorrhage</w:t>
      </w:r>
      <w:r w:rsidR="00865DAA">
        <w:rPr>
          <w:rFonts w:cs="Arial"/>
        </w:rPr>
        <w:t xml:space="preserve"> and </w:t>
      </w:r>
      <w:r w:rsidR="00865DAA" w:rsidRPr="00231EF6">
        <w:rPr>
          <w:rFonts w:cs="Arial"/>
        </w:rPr>
        <w:t>proliferative vitreoretinopathy</w:t>
      </w:r>
      <w:r w:rsidR="00865DAA">
        <w:rPr>
          <w:rFonts w:cs="Arial"/>
        </w:rPr>
        <w:t xml:space="preserve">. </w:t>
      </w:r>
      <w:r w:rsidR="00732FCA">
        <w:t xml:space="preserve">The negative binomial </w:t>
      </w:r>
      <w:r w:rsidR="00012FB9">
        <w:t xml:space="preserve">component of the </w:t>
      </w:r>
      <w:r w:rsidR="00732FCA">
        <w:t>model included all the clinically important variables.</w:t>
      </w:r>
    </w:p>
    <w:p w14:paraId="63B078E3" w14:textId="77777777" w:rsidR="00012FB9" w:rsidRDefault="00012FB9" w:rsidP="001406E9"/>
    <w:p w14:paraId="5659C7D7" w14:textId="77777777" w:rsidR="001406E9" w:rsidRDefault="001406E9" w:rsidP="001406E9"/>
    <w:p w14:paraId="450B9598" w14:textId="77777777" w:rsidR="00012FB9" w:rsidRDefault="00012FB9" w:rsidP="001406E9"/>
    <w:p w14:paraId="6876CDBF" w14:textId="09CE4217" w:rsidR="00012FB9" w:rsidRDefault="00012FB9" w:rsidP="002817F1">
      <w:pPr>
        <w:jc w:val="center"/>
      </w:pPr>
      <w:r>
        <w:t>Figure S1 – Presenting ETDRS scores</w:t>
      </w:r>
    </w:p>
    <w:p w14:paraId="51D7541A" w14:textId="15084F57" w:rsidR="00012FB9" w:rsidRDefault="00012FB9" w:rsidP="002817F1">
      <w:pPr>
        <w:jc w:val="center"/>
      </w:pPr>
      <w:r w:rsidRPr="00012FB9">
        <w:rPr>
          <w:noProof/>
          <w:lang w:val="en-GB"/>
        </w:rPr>
        <w:drawing>
          <wp:inline distT="0" distB="0" distL="0" distR="0" wp14:anchorId="2413C708" wp14:editId="5DAB2599">
            <wp:extent cx="5178752" cy="3194463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288" cy="319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4E80D" w14:textId="77777777" w:rsidR="001406E9" w:rsidRDefault="001406E9" w:rsidP="001406E9"/>
    <w:p w14:paraId="53F12415" w14:textId="77777777" w:rsidR="00F74044" w:rsidRDefault="00F74044" w:rsidP="001406E9"/>
    <w:p w14:paraId="1AC03F22" w14:textId="77777777" w:rsidR="00F74044" w:rsidRDefault="00F74044" w:rsidP="001406E9"/>
    <w:p w14:paraId="2529C641" w14:textId="77777777" w:rsidR="00ED6700" w:rsidRDefault="00ED6700" w:rsidP="001406E9"/>
    <w:p w14:paraId="7CA9A8F8" w14:textId="77777777" w:rsidR="00ED6700" w:rsidRDefault="00ED6700" w:rsidP="001406E9"/>
    <w:p w14:paraId="51D6A56E" w14:textId="77777777" w:rsidR="00ED6700" w:rsidRDefault="00ED6700" w:rsidP="001406E9"/>
    <w:p w14:paraId="2F351F00" w14:textId="77777777" w:rsidR="00ED6700" w:rsidRDefault="00ED6700" w:rsidP="001406E9"/>
    <w:p w14:paraId="614DB9A6" w14:textId="77777777" w:rsidR="00ED6700" w:rsidRDefault="00ED6700" w:rsidP="001406E9"/>
    <w:p w14:paraId="3221E502" w14:textId="77777777" w:rsidR="00ED6700" w:rsidRDefault="00ED6700" w:rsidP="001406E9"/>
    <w:p w14:paraId="4DC9990E" w14:textId="77777777" w:rsidR="00ED6700" w:rsidRDefault="00ED6700" w:rsidP="001406E9"/>
    <w:p w14:paraId="5AA85C62" w14:textId="77777777" w:rsidR="00ED6700" w:rsidRDefault="00ED6700" w:rsidP="001406E9"/>
    <w:p w14:paraId="7EA30C25" w14:textId="77777777" w:rsidR="00ED6700" w:rsidRDefault="00ED6700" w:rsidP="001406E9"/>
    <w:p w14:paraId="7C9A6112" w14:textId="77777777" w:rsidR="00ED6700" w:rsidRDefault="00ED6700" w:rsidP="001406E9"/>
    <w:p w14:paraId="6F6EE874" w14:textId="77777777" w:rsidR="00ED6700" w:rsidRDefault="00ED6700" w:rsidP="001406E9"/>
    <w:p w14:paraId="28828326" w14:textId="77777777" w:rsidR="00ED6700" w:rsidRDefault="00ED6700" w:rsidP="001406E9"/>
    <w:p w14:paraId="503836C5" w14:textId="77777777" w:rsidR="00ED6700" w:rsidRDefault="00ED6700" w:rsidP="001406E9"/>
    <w:p w14:paraId="6001D215" w14:textId="77777777" w:rsidR="00ED6700" w:rsidRDefault="00ED6700" w:rsidP="001406E9"/>
    <w:p w14:paraId="05645905" w14:textId="77777777" w:rsidR="00ED6700" w:rsidRDefault="00ED6700" w:rsidP="001406E9"/>
    <w:p w14:paraId="70EE18F4" w14:textId="77777777" w:rsidR="00ED6700" w:rsidRDefault="00ED6700" w:rsidP="001406E9"/>
    <w:p w14:paraId="67BC9BA6" w14:textId="77777777" w:rsidR="00ED6700" w:rsidRDefault="00ED6700" w:rsidP="001406E9"/>
    <w:p w14:paraId="6327740F" w14:textId="77777777" w:rsidR="00ED6700" w:rsidRDefault="00ED6700" w:rsidP="001406E9"/>
    <w:p w14:paraId="65687BBB" w14:textId="77777777" w:rsidR="00ED6700" w:rsidRDefault="00ED6700" w:rsidP="001406E9"/>
    <w:p w14:paraId="76181E93" w14:textId="77777777" w:rsidR="00ED6700" w:rsidRDefault="00ED6700" w:rsidP="001406E9"/>
    <w:p w14:paraId="4C053B5F" w14:textId="77777777" w:rsidR="00ED6700" w:rsidRDefault="00ED6700" w:rsidP="001406E9"/>
    <w:p w14:paraId="5E41C664" w14:textId="77777777" w:rsidR="00ED6700" w:rsidRDefault="00ED6700" w:rsidP="001406E9"/>
    <w:p w14:paraId="7880EFD1" w14:textId="77777777" w:rsidR="00ED6700" w:rsidRDefault="00ED6700" w:rsidP="001406E9"/>
    <w:p w14:paraId="728019FC" w14:textId="77777777" w:rsidR="00ED6700" w:rsidRDefault="00ED6700" w:rsidP="001406E9"/>
    <w:p w14:paraId="14B5DB4A" w14:textId="758460BD" w:rsidR="001406E9" w:rsidRDefault="001406E9" w:rsidP="001406E9">
      <w:r>
        <w:lastRenderedPageBreak/>
        <w:t>Table</w:t>
      </w:r>
      <w:r w:rsidR="00E76DBF">
        <w:t xml:space="preserve"> S</w:t>
      </w:r>
      <w:r w:rsidR="00EF38CA">
        <w:t>3</w:t>
      </w:r>
      <w:r>
        <w:t xml:space="preserve"> – Ass</w:t>
      </w:r>
      <w:r w:rsidR="00E76DBF">
        <w:t>ociations with presenting zero/very low vision</w:t>
      </w:r>
      <w:r w:rsidR="000F2E73">
        <w:t xml:space="preserve"> (ETDRS = 0) versus ETDRS&gt;0</w:t>
      </w:r>
    </w:p>
    <w:p w14:paraId="222B7B2A" w14:textId="71D0C6F8" w:rsidR="00ED6700" w:rsidRDefault="00ED6700" w:rsidP="001406E9"/>
    <w:tbl>
      <w:tblPr>
        <w:tblW w:w="70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0"/>
        <w:gridCol w:w="632"/>
        <w:gridCol w:w="1420"/>
        <w:gridCol w:w="1116"/>
      </w:tblGrid>
      <w:tr w:rsidR="00ED6700" w:rsidRPr="00ED6700" w14:paraId="7DD75059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D9D9D9" w:themeFill="background1" w:themeFillShade="D9"/>
            <w:noWrap/>
            <w:vAlign w:val="bottom"/>
            <w:hideMark/>
          </w:tcPr>
          <w:p w14:paraId="5C8A3E50" w14:textId="1A459465" w:rsidR="00ED6700" w:rsidRPr="00ED6700" w:rsidRDefault="00ED6700" w:rsidP="00ED6700">
            <w:pPr>
              <w:rPr>
                <w:rFonts w:cs="Arial"/>
                <w:b/>
                <w:sz w:val="24"/>
                <w:szCs w:val="24"/>
                <w:lang w:val="en-GB"/>
              </w:rPr>
            </w:pPr>
            <w:r w:rsidRPr="001B41C1">
              <w:rPr>
                <w:rFonts w:cs="Arial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bottom"/>
            <w:hideMark/>
          </w:tcPr>
          <w:p w14:paraId="3E857913" w14:textId="6E98646B" w:rsidR="00ED6700" w:rsidRPr="00ED6700" w:rsidRDefault="00ED6700" w:rsidP="00ED6700">
            <w:pPr>
              <w:rPr>
                <w:rFonts w:cs="Arial"/>
                <w:b/>
                <w:color w:val="000000"/>
                <w:szCs w:val="22"/>
                <w:lang w:val="en-GB"/>
              </w:rPr>
            </w:pPr>
            <w:r w:rsidRPr="00ED6700">
              <w:rPr>
                <w:rFonts w:cs="Arial"/>
                <w:b/>
                <w:color w:val="000000"/>
                <w:szCs w:val="22"/>
                <w:lang w:val="en-GB"/>
              </w:rPr>
              <w:t>OR</w:t>
            </w:r>
            <w:r w:rsidR="001B41C1">
              <w:rPr>
                <w:rFonts w:cs="Arial"/>
                <w:b/>
                <w:color w:val="000000"/>
                <w:szCs w:val="22"/>
                <w:lang w:val="en-GB"/>
              </w:rPr>
              <w:t>*</w:t>
            </w:r>
          </w:p>
        </w:tc>
        <w:tc>
          <w:tcPr>
            <w:tcW w:w="1420" w:type="dxa"/>
            <w:shd w:val="clear" w:color="auto" w:fill="D9D9D9" w:themeFill="background1" w:themeFillShade="D9"/>
            <w:noWrap/>
            <w:vAlign w:val="bottom"/>
            <w:hideMark/>
          </w:tcPr>
          <w:p w14:paraId="2182AAF7" w14:textId="77777777" w:rsidR="00ED6700" w:rsidRPr="00ED6700" w:rsidRDefault="00ED6700" w:rsidP="00ED6700">
            <w:pPr>
              <w:rPr>
                <w:rFonts w:cs="Arial"/>
                <w:b/>
                <w:color w:val="000000"/>
                <w:szCs w:val="22"/>
                <w:lang w:val="en-GB"/>
              </w:rPr>
            </w:pPr>
            <w:r w:rsidRPr="00ED6700">
              <w:rPr>
                <w:rFonts w:cs="Arial"/>
                <w:b/>
                <w:color w:val="000000"/>
                <w:szCs w:val="22"/>
                <w:lang w:val="en-GB"/>
              </w:rPr>
              <w:t>95% CI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bottom"/>
            <w:hideMark/>
          </w:tcPr>
          <w:p w14:paraId="2CE59023" w14:textId="77777777" w:rsidR="00ED6700" w:rsidRPr="00ED6700" w:rsidRDefault="00ED6700" w:rsidP="00ED6700">
            <w:pPr>
              <w:rPr>
                <w:rFonts w:cs="Arial"/>
                <w:b/>
                <w:color w:val="000000"/>
                <w:szCs w:val="22"/>
                <w:lang w:val="en-GB"/>
              </w:rPr>
            </w:pPr>
            <w:r w:rsidRPr="00ED6700">
              <w:rPr>
                <w:rFonts w:cs="Arial"/>
                <w:b/>
                <w:color w:val="000000"/>
                <w:szCs w:val="22"/>
                <w:lang w:val="en-GB"/>
              </w:rPr>
              <w:t>p-value</w:t>
            </w:r>
          </w:p>
        </w:tc>
      </w:tr>
      <w:tr w:rsidR="00ED6700" w:rsidRPr="00ED6700" w14:paraId="5759EDE3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8326B08" w14:textId="7F43F85C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Theme="minorHAnsi" w:hAnsiTheme="minorHAnsi" w:cs="Arial"/>
                <w:color w:val="000000"/>
                <w:sz w:val="20"/>
                <w:lang w:val="en-GB"/>
              </w:rPr>
              <w:t xml:space="preserve">Previous primary repair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40DFC2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0D4E4C0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2587A55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2B1F8FE5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0080398" w14:textId="0E096172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Theme="minorHAnsi" w:hAnsiTheme="minorHAnsi"/>
                <w:color w:val="000000"/>
                <w:sz w:val="20"/>
                <w:lang w:val="en-GB"/>
              </w:rPr>
              <w:t xml:space="preserve">No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E7EA7CC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F82530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B76161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3CC7CD9F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4E00CDE" w14:textId="350366F6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5AA831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8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F35044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24, 3.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5B3331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826</w:t>
            </w:r>
          </w:p>
        </w:tc>
      </w:tr>
      <w:tr w:rsidR="00ED6700" w:rsidRPr="00ED6700" w14:paraId="212B82A3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828190A" w14:textId="1924D57B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Classificatio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5556B07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F7AF95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11797E9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1C5B0BD3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D3F7B83" w14:textId="7032BB33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Rupture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721154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0F9AF5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B881DF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684</w:t>
            </w:r>
          </w:p>
        </w:tc>
      </w:tr>
      <w:tr w:rsidR="00ED6700" w:rsidRPr="00ED6700" w14:paraId="2F97F760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BE15FE3" w14:textId="115D5046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Penetratio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028772F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711951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22, 1.8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CE5310F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28A7C155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3F9D924" w14:textId="18CB0492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Perforatio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30C2DEB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2.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4A6352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11, 45.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D0F72F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572F7FE9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6B0AC00" w14:textId="6EBD593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IOFB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2C358D7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33E59B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15, 2.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FC3950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7D364CD4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44B0348" w14:textId="3D67E382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Extension zon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CC9C1BD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1A4EAB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48DC3F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764CA0CD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72E4918" w14:textId="08C277C8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Cornea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5B6DCBC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3EE8EB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F7A6A4B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634</w:t>
            </w:r>
          </w:p>
        </w:tc>
      </w:tr>
      <w:tr w:rsidR="00ED6700" w:rsidRPr="00ED6700" w14:paraId="585D7BD4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74C1C557" w14:textId="0C31832E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Scleral – anterior to muscle insertio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BC97F6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1E8DDD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22, 1.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D35146D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5F835936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156452E1" w14:textId="384A8B3F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Scleral – posterior to muscle insertio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CC3391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E3137F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20, 3.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6FD676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1084C456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4D025F7B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F15DCFA" w14:textId="77777777" w:rsidR="00ED6700" w:rsidRPr="00ED6700" w:rsidRDefault="00ED6700" w:rsidP="00ED6700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CB6738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43A7AE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5EF5495A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06CD01D" w14:textId="40035543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Previous eye surgery (eye operating on)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78BD33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FF5779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CB7FDF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57DB4B46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30BFC82" w14:textId="7B30EC2A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No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DE2AF89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C751055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2007D7F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4FF50226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2E3A9FA" w14:textId="39B16DFF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2FCA4BA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1.4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48434B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46, 4.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C4A7846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543</w:t>
            </w:r>
          </w:p>
        </w:tc>
      </w:tr>
      <w:tr w:rsidR="00ED6700" w:rsidRPr="00ED6700" w14:paraId="3404D7AD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5605B3A" w14:textId="2DFE9D0E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Macular disease</w:t>
            </w:r>
            <w:r w:rsidRPr="003E7C67">
              <w:rPr>
                <w:rFonts w:ascii="Calibri" w:hAnsi="Calibri"/>
                <w:b/>
                <w:bCs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C98775E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282CEF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50BA39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3ED37E18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8D2DFD1" w14:textId="5DC78E06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No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CE1203B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9E3FF7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908B9F9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0EDC68EA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2992321" w14:textId="62895E8B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E57C9B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N/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EA3B6D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9F67467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1D5A6A89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8B19626" w14:textId="65AEDC42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Other eye history</w:t>
            </w:r>
            <w:r w:rsidRPr="003E7C67">
              <w:rPr>
                <w:rFonts w:ascii="Calibri" w:hAnsi="Calibri"/>
                <w:b/>
                <w:bCs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DA120A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F2C221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0E442D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5C4F968D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0B5CABC" w14:textId="68B18060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No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92F5448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C11AA9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288A55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1C0053E8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44F777C" w14:textId="41285221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A7CF34" w14:textId="6A82E64B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8</w:t>
            </w:r>
            <w:r w:rsidR="001B41C1">
              <w:rPr>
                <w:rFonts w:ascii="Calibri" w:hAnsi="Calibri"/>
                <w:color w:val="000000"/>
                <w:szCs w:val="22"/>
                <w:lang w:val="en-GB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C4BACE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24, 2.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3F6486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719</w:t>
            </w:r>
          </w:p>
        </w:tc>
      </w:tr>
      <w:tr w:rsidR="00ED6700" w:rsidRPr="00ED6700" w14:paraId="1926AFCD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39F9C0F" w14:textId="2FBE3A46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Visual axis corneal sca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D32CECE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348922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77D9E17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4285B22E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C32FDF9" w14:textId="1D7284B0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No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B4623A1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D1C029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C5DB94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5F9D3B70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E115A77" w14:textId="6E302024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AC85336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2.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2CF924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74, 5.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5E883B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165</w:t>
            </w:r>
          </w:p>
        </w:tc>
      </w:tr>
      <w:tr w:rsidR="00ED6700" w:rsidRPr="00ED6700" w14:paraId="2A16F039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DFE2921" w14:textId="129E616A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Hyphaemi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A7CB0FB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9E466D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F00BB1D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5A7CE841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D0A8662" w14:textId="1C6ACD94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None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D248FA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465D76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B7C4C03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126</w:t>
            </w:r>
          </w:p>
        </w:tc>
      </w:tr>
      <w:tr w:rsidR="00ED6700" w:rsidRPr="00ED6700" w14:paraId="123A0730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4E6E54D" w14:textId="3FDA7404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&lt;50%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F76CBA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3.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12E66D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75, 13.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1EA8AE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201B74C5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732662C" w14:textId="633055AF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&gt;50%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86867E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5.4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E267D1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55, 53.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B580CF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5DC2EB7F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85B6EE0" w14:textId="4438459D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Lens status</w:t>
            </w:r>
            <w:r w:rsidRPr="003E7C67">
              <w:rPr>
                <w:rFonts w:ascii="Calibri" w:hAnsi="Calibri"/>
                <w:b/>
                <w:bCs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6B961E3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ED2B7D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5AA3513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230A6432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9D15FEC" w14:textId="73B050F3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Clear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59B315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37F801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323439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161</w:t>
            </w:r>
          </w:p>
        </w:tc>
      </w:tr>
      <w:tr w:rsidR="00ED6700" w:rsidRPr="00ED6700" w14:paraId="11B65F18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60B2A4CF" w14:textId="00CF43B6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Cataract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0698073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2.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71A128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92, 8.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4404C27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26DB3B9A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1C6AD6EA" w14:textId="09BDE0D2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proofErr w:type="spellStart"/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Aciol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9C39584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N/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4BBFDE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80C9C76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1DC6B80A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438A4987" w14:textId="7DF9D534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proofErr w:type="spellStart"/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Pciol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B339DEE" w14:textId="3BC1B046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1</w:t>
            </w:r>
            <w:r w:rsidR="001B41C1">
              <w:rPr>
                <w:rFonts w:ascii="Calibri" w:hAnsi="Calibri"/>
                <w:color w:val="000000"/>
                <w:szCs w:val="22"/>
                <w:lang w:val="en-GB"/>
              </w:rPr>
              <w:t>.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3E7DC9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20, 4.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6C8F6A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5B2F414E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6B8F2C00" w14:textId="4C045F1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Aphaki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E97EA11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2.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FB87EF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68, 8.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09ABC1B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70D37321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3EE943F3" w14:textId="258FEC70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Vitreous haemorrhag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5E0895C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2025E38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FE57558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2979EE81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7AF4A1BC" w14:textId="2D35FDD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None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5EDA71B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306962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47C5BF" w14:textId="77777777" w:rsidR="00ED6700" w:rsidRPr="00ED6700" w:rsidRDefault="00ED6700" w:rsidP="001B41C1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&lt;0.001</w:t>
            </w:r>
          </w:p>
        </w:tc>
      </w:tr>
      <w:tr w:rsidR="00ED6700" w:rsidRPr="00ED6700" w14:paraId="6C795151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45BF9498" w14:textId="44D09ACD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VH with no fundal view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1B45ADE" w14:textId="50B7FFED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9</w:t>
            </w:r>
            <w:r w:rsidR="001B41C1">
              <w:rPr>
                <w:rFonts w:ascii="Calibri" w:hAnsi="Calibri"/>
                <w:color w:val="000000"/>
                <w:szCs w:val="22"/>
                <w:lang w:val="en-GB"/>
              </w:rPr>
              <w:t>.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0ED3B5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2.76, 29.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DCB785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1AEC368F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05316EC4" w14:textId="5E5C2208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VH with fundu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472FCB0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54E193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12, 1.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5EA4FD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52B13DFB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72F5CBB6" w14:textId="7E65801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proofErr w:type="spellStart"/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Endophtamlitis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94F50F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8A28AD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4741BA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476946C1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4A3B5F9" w14:textId="0D58F3C9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No </w:t>
            </w:r>
            <w:r w:rsidRPr="00D0780F">
              <w:rPr>
                <w:rFonts w:ascii="Calibri" w:hAnsi="Calibri"/>
                <w:color w:val="000000"/>
                <w:sz w:val="20"/>
                <w:lang w:val="en-GB"/>
              </w:rPr>
              <w:t>(ref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78911F5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82D19F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B0B6FF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648</w:t>
            </w:r>
          </w:p>
        </w:tc>
      </w:tr>
      <w:tr w:rsidR="00ED6700" w:rsidRPr="00ED6700" w14:paraId="6A3641A2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CCC2618" w14:textId="4B3FAA78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EDE213D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5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ADF5AF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05, 6.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B6E9DB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6954AEBC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3E80E434" w14:textId="17052786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 xml:space="preserve">Retinal status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1BF7E7F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64C5A5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6FF405A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725C589D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70C04DAB" w14:textId="4E28CFB4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Attached</w:t>
            </w:r>
            <w:r>
              <w:rPr>
                <w:rFonts w:ascii="Calibri" w:hAnsi="Calibri"/>
                <w:color w:val="000000"/>
                <w:sz w:val="20"/>
                <w:lang w:val="en-GB"/>
              </w:rPr>
              <w:t xml:space="preserve"> 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(ref</w:t>
            </w:r>
            <w:r>
              <w:rPr>
                <w:rFonts w:ascii="Calibri" w:hAnsi="Calibri"/>
                <w:color w:val="000000"/>
                <w:sz w:val="20"/>
                <w:lang w:val="en-GB"/>
              </w:rPr>
              <w:t>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C707E20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A365C6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840FBA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833</w:t>
            </w:r>
          </w:p>
        </w:tc>
      </w:tr>
      <w:tr w:rsidR="00ED6700" w:rsidRPr="00ED6700" w14:paraId="2B479F97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5BC07D96" w14:textId="50586724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TR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29EDBC2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1.8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61430C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27, 12.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55E539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0569A6F9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75C21C33" w14:textId="5A3E999C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RR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2C0C125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1.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BE8295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46, 2.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A4554F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  <w:tr w:rsidR="00ED6700" w:rsidRPr="00ED6700" w14:paraId="3F03D482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vAlign w:val="center"/>
            <w:hideMark/>
          </w:tcPr>
          <w:p w14:paraId="413747D1" w14:textId="1117A53B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lang w:val="en-GB"/>
              </w:rPr>
              <w:t>P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roliferative vitreoretinopathy (PVR</w:t>
            </w:r>
            <w:r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0CB00F6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F07D4A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0341E5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D6700" w:rsidRPr="00ED6700" w14:paraId="0B641CBA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0FC4703" w14:textId="209E22C8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No (ref</w:t>
            </w:r>
            <w:r>
              <w:rPr>
                <w:rFonts w:ascii="Calibri" w:hAnsi="Calibri"/>
                <w:color w:val="000000"/>
                <w:sz w:val="20"/>
                <w:lang w:val="en-GB"/>
              </w:rPr>
              <w:t>erence</w:t>
            </w: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93CF204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1D5892" w14:textId="77777777" w:rsidR="00ED6700" w:rsidRPr="00ED6700" w:rsidRDefault="00ED6700" w:rsidP="00ED6700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DBC010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0.014</w:t>
            </w:r>
          </w:p>
        </w:tc>
      </w:tr>
      <w:tr w:rsidR="00ED6700" w:rsidRPr="00ED6700" w14:paraId="44CE85AE" w14:textId="77777777" w:rsidTr="001B41C1">
        <w:trPr>
          <w:trHeight w:hRule="exact" w:val="249"/>
          <w:jc w:val="center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AAEC93D" w14:textId="0D875C89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3E7C67">
              <w:rPr>
                <w:rFonts w:ascii="Calibri" w:hAnsi="Calibri"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E6AEF71" w14:textId="77777777" w:rsidR="00ED6700" w:rsidRPr="00ED6700" w:rsidRDefault="00ED6700" w:rsidP="00ED6700">
            <w:pPr>
              <w:jc w:val="right"/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5.3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70AA6D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  <w:r w:rsidRPr="00ED6700">
              <w:rPr>
                <w:rFonts w:ascii="Calibri" w:hAnsi="Calibri"/>
                <w:color w:val="000000"/>
                <w:szCs w:val="22"/>
                <w:lang w:val="en-GB"/>
              </w:rPr>
              <w:t>1.41, 20.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46F26A" w14:textId="77777777" w:rsidR="00ED6700" w:rsidRPr="00ED6700" w:rsidRDefault="00ED6700" w:rsidP="00ED6700">
            <w:pPr>
              <w:rPr>
                <w:rFonts w:ascii="Calibri" w:hAnsi="Calibri"/>
                <w:color w:val="000000"/>
                <w:szCs w:val="22"/>
                <w:lang w:val="en-GB"/>
              </w:rPr>
            </w:pPr>
          </w:p>
        </w:tc>
      </w:tr>
    </w:tbl>
    <w:p w14:paraId="716E0C01" w14:textId="33393219" w:rsidR="00ED6700" w:rsidRDefault="00ED6700" w:rsidP="00ED6700">
      <w:r w:rsidRPr="003E7C67">
        <w:rPr>
          <w:rFonts w:asciiTheme="minorHAnsi" w:hAnsiTheme="minorHAnsi"/>
          <w:color w:val="000000"/>
          <w:sz w:val="14"/>
          <w:szCs w:val="14"/>
          <w:lang w:val="en-GB"/>
        </w:rPr>
        <w:t xml:space="preserve">†OR (Odds ratio) </w:t>
      </w:r>
      <w:r w:rsidRPr="003E7C67">
        <w:rPr>
          <w:rFonts w:asciiTheme="minorHAnsi" w:hAnsiTheme="minorHAnsi" w:cs="Arial"/>
          <w:sz w:val="14"/>
          <w:szCs w:val="14"/>
        </w:rPr>
        <w:t>repr</w:t>
      </w:r>
      <w:r>
        <w:rPr>
          <w:rFonts w:asciiTheme="minorHAnsi" w:hAnsiTheme="minorHAnsi" w:cs="Arial"/>
          <w:sz w:val="14"/>
          <w:szCs w:val="14"/>
        </w:rPr>
        <w:t>esents the odds of ETRDS score &lt;=</w:t>
      </w:r>
      <w:r w:rsidRPr="003E7C67">
        <w:rPr>
          <w:rFonts w:asciiTheme="minorHAnsi" w:hAnsiTheme="minorHAnsi" w:cs="Arial"/>
          <w:sz w:val="14"/>
          <w:szCs w:val="14"/>
        </w:rPr>
        <w:t>0, for the associated variable relative to the reference group</w:t>
      </w:r>
      <w:r>
        <w:rPr>
          <w:rFonts w:asciiTheme="minorHAnsi" w:hAnsiTheme="minorHAnsi" w:cs="Arial"/>
          <w:sz w:val="14"/>
          <w:szCs w:val="14"/>
        </w:rPr>
        <w:t xml:space="preserve"> for that variable</w:t>
      </w:r>
      <w:r w:rsidRPr="003E7C67">
        <w:rPr>
          <w:rFonts w:asciiTheme="minorHAnsi" w:hAnsiTheme="minorHAnsi" w:cs="Arial"/>
          <w:sz w:val="14"/>
          <w:szCs w:val="14"/>
        </w:rPr>
        <w:t>.</w:t>
      </w:r>
      <w:r w:rsidRPr="003E7C67">
        <w:rPr>
          <w:rFonts w:asciiTheme="minorHAnsi" w:hAnsiTheme="minorHAnsi"/>
          <w:i/>
          <w:sz w:val="14"/>
          <w:szCs w:val="14"/>
        </w:rPr>
        <w:t xml:space="preserve"> IOFB=Intraocular foreign body.</w:t>
      </w:r>
      <w:r w:rsidRPr="003E7C67">
        <w:rPr>
          <w:rFonts w:asciiTheme="minorHAnsi" w:hAnsiTheme="minorHAnsi"/>
          <w:sz w:val="14"/>
          <w:szCs w:val="14"/>
        </w:rPr>
        <w:t xml:space="preserve"> </w:t>
      </w:r>
      <w:r w:rsidRPr="003E7C67">
        <w:rPr>
          <w:rFonts w:asciiTheme="minorHAnsi" w:hAnsiTheme="minorHAnsi"/>
          <w:i/>
          <w:iCs/>
          <w:sz w:val="14"/>
          <w:szCs w:val="14"/>
        </w:rPr>
        <w:t>TRD=Tractional retinal detachment, RRD=</w:t>
      </w:r>
      <w:r w:rsidRPr="003E7C67">
        <w:rPr>
          <w:rFonts w:asciiTheme="minorHAnsi" w:hAnsiTheme="minorHAnsi"/>
          <w:sz w:val="14"/>
          <w:szCs w:val="14"/>
        </w:rPr>
        <w:t xml:space="preserve"> </w:t>
      </w:r>
      <w:proofErr w:type="spellStart"/>
      <w:r w:rsidRPr="003E7C67">
        <w:rPr>
          <w:rFonts w:asciiTheme="minorHAnsi" w:hAnsiTheme="minorHAnsi"/>
          <w:i/>
          <w:iCs/>
          <w:sz w:val="14"/>
          <w:szCs w:val="14"/>
        </w:rPr>
        <w:t>rhegmatogenous</w:t>
      </w:r>
      <w:proofErr w:type="spellEnd"/>
      <w:r w:rsidRPr="003E7C67">
        <w:rPr>
          <w:rFonts w:asciiTheme="minorHAnsi" w:hAnsiTheme="minorHAnsi"/>
          <w:i/>
          <w:iCs/>
          <w:sz w:val="14"/>
          <w:szCs w:val="14"/>
        </w:rPr>
        <w:t xml:space="preserve"> retinal detachment. VH=</w:t>
      </w:r>
      <w:r w:rsidRPr="003E7C67">
        <w:rPr>
          <w:rFonts w:asciiTheme="minorHAnsi" w:hAnsiTheme="minorHAnsi" w:cs="Arial"/>
          <w:i/>
          <w:sz w:val="14"/>
          <w:szCs w:val="14"/>
          <w:lang w:val="en-GB"/>
        </w:rPr>
        <w:t xml:space="preserve"> Vitreous </w:t>
      </w:r>
      <w:r w:rsidRPr="003E7C67">
        <w:rPr>
          <w:rFonts w:asciiTheme="minorHAnsi" w:hAnsiTheme="minorHAnsi"/>
          <w:i/>
          <w:sz w:val="14"/>
          <w:szCs w:val="14"/>
        </w:rPr>
        <w:t>haemorrhage. PVR= Proliferative vitreoretinopathy</w:t>
      </w:r>
      <w:r w:rsidRPr="003E7C67">
        <w:rPr>
          <w:i/>
          <w:sz w:val="14"/>
          <w:szCs w:val="14"/>
        </w:rPr>
        <w:t>.</w:t>
      </w:r>
    </w:p>
    <w:p w14:paraId="588C087B" w14:textId="3A56583D" w:rsidR="00ED6700" w:rsidRDefault="00ED6700" w:rsidP="001406E9"/>
    <w:p w14:paraId="554DA369" w14:textId="77777777" w:rsidR="00B65316" w:rsidRDefault="00B65316"/>
    <w:sectPr w:rsidR="00B6531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BD4A6" w14:textId="77777777" w:rsidR="006B6F47" w:rsidRDefault="006B6F47" w:rsidP="00DF7601">
      <w:r>
        <w:separator/>
      </w:r>
    </w:p>
  </w:endnote>
  <w:endnote w:type="continuationSeparator" w:id="0">
    <w:p w14:paraId="05D4E5B8" w14:textId="77777777" w:rsidR="006B6F47" w:rsidRDefault="006B6F47" w:rsidP="00DF7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18524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A9D193" w14:textId="0B2DBC25" w:rsidR="006B6F47" w:rsidRDefault="006B6F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1E1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2D9E792" w14:textId="77777777" w:rsidR="006B6F47" w:rsidRDefault="006B6F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832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70C67" w14:textId="3B63F754" w:rsidR="006B6F47" w:rsidRDefault="006B6F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1E1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543B3B9" w14:textId="77777777" w:rsidR="006B6F47" w:rsidRDefault="006B6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C27CF" w14:textId="77777777" w:rsidR="006B6F47" w:rsidRDefault="006B6F47" w:rsidP="00DF7601">
      <w:r>
        <w:separator/>
      </w:r>
    </w:p>
  </w:footnote>
  <w:footnote w:type="continuationSeparator" w:id="0">
    <w:p w14:paraId="54E59C48" w14:textId="77777777" w:rsidR="006B6F47" w:rsidRDefault="006B6F47" w:rsidP="00DF76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E5C81"/>
    <w:multiLevelType w:val="hybridMultilevel"/>
    <w:tmpl w:val="707CCBB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803BCD"/>
    <w:multiLevelType w:val="hybridMultilevel"/>
    <w:tmpl w:val="FB4E89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2F61AB"/>
    <w:multiLevelType w:val="hybridMultilevel"/>
    <w:tmpl w:val="3D9ABF0C"/>
    <w:lvl w:ilvl="0" w:tplc="C5806AC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6E9"/>
    <w:rsid w:val="00012FB9"/>
    <w:rsid w:val="0005720D"/>
    <w:rsid w:val="000B47EA"/>
    <w:rsid w:val="000E6A35"/>
    <w:rsid w:val="000F2E73"/>
    <w:rsid w:val="00100784"/>
    <w:rsid w:val="00113618"/>
    <w:rsid w:val="001406E9"/>
    <w:rsid w:val="00144B60"/>
    <w:rsid w:val="001B41C1"/>
    <w:rsid w:val="001C271C"/>
    <w:rsid w:val="00241473"/>
    <w:rsid w:val="002817F1"/>
    <w:rsid w:val="00322F6A"/>
    <w:rsid w:val="0035290E"/>
    <w:rsid w:val="0039171C"/>
    <w:rsid w:val="00392679"/>
    <w:rsid w:val="0042126F"/>
    <w:rsid w:val="00441F3F"/>
    <w:rsid w:val="00481E1A"/>
    <w:rsid w:val="004835A5"/>
    <w:rsid w:val="004C5724"/>
    <w:rsid w:val="00573D12"/>
    <w:rsid w:val="005923FF"/>
    <w:rsid w:val="005B7480"/>
    <w:rsid w:val="006005C9"/>
    <w:rsid w:val="00632B39"/>
    <w:rsid w:val="00634027"/>
    <w:rsid w:val="006776F4"/>
    <w:rsid w:val="00691112"/>
    <w:rsid w:val="006B6F47"/>
    <w:rsid w:val="00732FCA"/>
    <w:rsid w:val="00736B5C"/>
    <w:rsid w:val="00783332"/>
    <w:rsid w:val="007A1696"/>
    <w:rsid w:val="007C5A4E"/>
    <w:rsid w:val="00803BCB"/>
    <w:rsid w:val="008242A4"/>
    <w:rsid w:val="00837638"/>
    <w:rsid w:val="00865DAA"/>
    <w:rsid w:val="00876DA1"/>
    <w:rsid w:val="00950DB2"/>
    <w:rsid w:val="00963DE9"/>
    <w:rsid w:val="0099717F"/>
    <w:rsid w:val="009A66EB"/>
    <w:rsid w:val="00A31A77"/>
    <w:rsid w:val="00A84769"/>
    <w:rsid w:val="00A96289"/>
    <w:rsid w:val="00AB489D"/>
    <w:rsid w:val="00B228CB"/>
    <w:rsid w:val="00B374F5"/>
    <w:rsid w:val="00B65316"/>
    <w:rsid w:val="00B66BD0"/>
    <w:rsid w:val="00B73227"/>
    <w:rsid w:val="00BB4E62"/>
    <w:rsid w:val="00BC67BA"/>
    <w:rsid w:val="00C74986"/>
    <w:rsid w:val="00D13085"/>
    <w:rsid w:val="00DB3E4E"/>
    <w:rsid w:val="00DC4043"/>
    <w:rsid w:val="00DF7601"/>
    <w:rsid w:val="00E76DBF"/>
    <w:rsid w:val="00ED43B8"/>
    <w:rsid w:val="00ED4BE2"/>
    <w:rsid w:val="00ED6700"/>
    <w:rsid w:val="00EF38CA"/>
    <w:rsid w:val="00F572D9"/>
    <w:rsid w:val="00F74044"/>
    <w:rsid w:val="00F9321D"/>
    <w:rsid w:val="00FC120F"/>
    <w:rsid w:val="00FD4B8E"/>
    <w:rsid w:val="00FF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EC607"/>
  <w15:chartTrackingRefBased/>
  <w15:docId w15:val="{4219E7A1-B051-4BBE-8B85-D576C57C5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6E9"/>
    <w:pPr>
      <w:spacing w:after="0" w:line="240" w:lineRule="auto"/>
    </w:pPr>
    <w:rPr>
      <w:rFonts w:ascii="Arial" w:eastAsia="Times New Roman" w:hAnsi="Arial" w:cs="Times New Roman"/>
      <w:szCs w:val="20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6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06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6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6E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06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406E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40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6E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6E9"/>
    <w:rPr>
      <w:rFonts w:ascii="Arial" w:eastAsia="Times New Roman" w:hAnsi="Arial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6E9"/>
    <w:rPr>
      <w:rFonts w:ascii="Arial" w:eastAsia="Times New Roman" w:hAnsi="Arial" w:cs="Times New Roman"/>
      <w:b/>
      <w:bCs/>
      <w:sz w:val="20"/>
      <w:szCs w:val="20"/>
      <w:lang w:val="en-AU" w:eastAsia="en-GB"/>
    </w:rPr>
  </w:style>
  <w:style w:type="character" w:styleId="Hyperlink">
    <w:name w:val="Hyperlink"/>
    <w:basedOn w:val="DefaultParagraphFont"/>
    <w:uiPriority w:val="99"/>
    <w:semiHidden/>
    <w:unhideWhenUsed/>
    <w:rsid w:val="001406E9"/>
    <w:rPr>
      <w:color w:val="0000FF"/>
      <w:u w:val="single"/>
    </w:rPr>
  </w:style>
  <w:style w:type="character" w:customStyle="1" w:styleId="invert">
    <w:name w:val="invert"/>
    <w:basedOn w:val="DefaultParagraphFont"/>
    <w:rsid w:val="001406E9"/>
  </w:style>
  <w:style w:type="paragraph" w:styleId="Revision">
    <w:name w:val="Revision"/>
    <w:hidden/>
    <w:uiPriority w:val="99"/>
    <w:semiHidden/>
    <w:rsid w:val="001406E9"/>
    <w:pPr>
      <w:spacing w:after="0" w:line="240" w:lineRule="auto"/>
    </w:pPr>
    <w:rPr>
      <w:rFonts w:ascii="Arial" w:eastAsia="Times New Roman" w:hAnsi="Arial" w:cs="Times New Roman"/>
      <w:szCs w:val="20"/>
      <w:lang w:val="en-AU" w:eastAsia="en-GB"/>
    </w:rPr>
  </w:style>
  <w:style w:type="table" w:styleId="TableGrid">
    <w:name w:val="Table Grid"/>
    <w:basedOn w:val="TableNormal"/>
    <w:uiPriority w:val="39"/>
    <w:rsid w:val="00140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6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F76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601"/>
    <w:rPr>
      <w:rFonts w:ascii="Arial" w:eastAsia="Times New Roman" w:hAnsi="Arial" w:cs="Times New Roman"/>
      <w:szCs w:val="20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DF76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601"/>
    <w:rPr>
      <w:rFonts w:ascii="Arial" w:eastAsia="Times New Roman" w:hAnsi="Arial" w:cs="Times New Roman"/>
      <w:szCs w:val="20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74044"/>
    <w:pPr>
      <w:jc w:val="center"/>
    </w:pPr>
    <w:rPr>
      <w:rFonts w:ascii="Calibri Light" w:hAnsi="Calibri Light"/>
      <w:noProof/>
      <w:sz w:val="32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044"/>
    <w:rPr>
      <w:rFonts w:ascii="Calibri Light" w:eastAsia="Times New Roman" w:hAnsi="Calibri Light" w:cs="Times New Roman"/>
      <w:noProof/>
      <w:sz w:val="32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74044"/>
    <w:rPr>
      <w:rFonts w:ascii="Calibri Light" w:hAnsi="Calibri Light"/>
      <w:noProof/>
      <w:sz w:val="3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74044"/>
    <w:rPr>
      <w:rFonts w:ascii="Calibri Light" w:eastAsia="Times New Roman" w:hAnsi="Calibri Light" w:cs="Times New Roman"/>
      <w:noProof/>
      <w:sz w:val="32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4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61CB1-442A-4812-B503-CAF018343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61</Words>
  <Characters>1061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ington, Giles E</dc:creator>
  <cp:keywords/>
  <dc:description/>
  <cp:lastModifiedBy>Cro, Suzie M</cp:lastModifiedBy>
  <cp:revision>2</cp:revision>
  <cp:lastPrinted>2021-01-19T09:23:00Z</cp:lastPrinted>
  <dcterms:created xsi:type="dcterms:W3CDTF">2022-03-23T20:35:00Z</dcterms:created>
  <dcterms:modified xsi:type="dcterms:W3CDTF">2022-03-23T20:35:00Z</dcterms:modified>
</cp:coreProperties>
</file>